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14DA9" w14:textId="77777777" w:rsidR="007E1B4D" w:rsidRDefault="007E1B4D"/>
    <w:tbl>
      <w:tblPr>
        <w:tblStyle w:val="TableGrid"/>
        <w:tblpPr w:leftFromText="180" w:rightFromText="180" w:vertAnchor="page" w:horzAnchor="margin" w:tblpX="-450" w:tblpY="761"/>
        <w:tblW w:w="141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170"/>
        <w:gridCol w:w="866"/>
        <w:gridCol w:w="649"/>
        <w:gridCol w:w="915"/>
        <w:gridCol w:w="1080"/>
        <w:gridCol w:w="1170"/>
        <w:gridCol w:w="900"/>
        <w:gridCol w:w="990"/>
        <w:gridCol w:w="1170"/>
        <w:gridCol w:w="1080"/>
        <w:gridCol w:w="900"/>
        <w:gridCol w:w="990"/>
      </w:tblGrid>
      <w:tr w:rsidR="00BC5A57" w:rsidRPr="00BC5A57" w14:paraId="3AFF1393" w14:textId="77777777" w:rsidTr="00BC5A57">
        <w:trPr>
          <w:cantSplit/>
          <w:trHeight w:val="432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F6E6A" w14:textId="77777777" w:rsidR="00BC5A57" w:rsidRPr="00BC5A57" w:rsidRDefault="00BC5A57" w:rsidP="00BC5A57">
            <w:pPr>
              <w:ind w:left="-17" w:right="886"/>
              <w:jc w:val="center"/>
              <w:rPr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B8D08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rFonts w:cstheme="minorHAnsi"/>
                <w:sz w:val="21"/>
                <w:szCs w:val="21"/>
              </w:rPr>
              <w:t>Hemolytic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E5269" w14:textId="77777777" w:rsidR="00BC5A57" w:rsidRPr="00BC5A57" w:rsidRDefault="00BC5A57" w:rsidP="00BC5A57">
            <w:pPr>
              <w:jc w:val="center"/>
              <w:rPr>
                <w:sz w:val="21"/>
                <w:szCs w:val="21"/>
                <w:vertAlign w:val="superscript"/>
              </w:rPr>
            </w:pPr>
            <w:r w:rsidRPr="00BC5A57">
              <w:rPr>
                <w:sz w:val="21"/>
                <w:szCs w:val="21"/>
              </w:rPr>
              <w:t>PI-PLC</w:t>
            </w:r>
            <w:r w:rsidRPr="00BC5A57">
              <w:rPr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C4C35" w14:textId="77777777" w:rsidR="00BC5A57" w:rsidRPr="00BC5A57" w:rsidRDefault="00BC5A57" w:rsidP="00BC5A57">
            <w:pPr>
              <w:jc w:val="center"/>
              <w:rPr>
                <w:sz w:val="21"/>
                <w:szCs w:val="21"/>
                <w:vertAlign w:val="superscript"/>
              </w:rPr>
            </w:pPr>
            <w:r w:rsidRPr="00BC5A57">
              <w:rPr>
                <w:sz w:val="21"/>
                <w:szCs w:val="21"/>
              </w:rPr>
              <w:t>DIM</w:t>
            </w:r>
            <w:r w:rsidRPr="00BC5A57">
              <w:rPr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43A5C" w14:textId="77777777" w:rsidR="00BC5A57" w:rsidRPr="00BC5A57" w:rsidRDefault="00BC5A57" w:rsidP="00BC5A57">
            <w:pPr>
              <w:jc w:val="center"/>
              <w:rPr>
                <w:sz w:val="21"/>
                <w:szCs w:val="21"/>
                <w:vertAlign w:val="superscript"/>
              </w:rPr>
            </w:pPr>
            <w:r w:rsidRPr="00BC5A57">
              <w:rPr>
                <w:sz w:val="21"/>
                <w:szCs w:val="21"/>
              </w:rPr>
              <w:sym w:font="Symbol" w:char="F061"/>
            </w:r>
            <w:r w:rsidRPr="00BC5A57">
              <w:rPr>
                <w:sz w:val="21"/>
                <w:szCs w:val="21"/>
              </w:rPr>
              <w:t>MAN</w:t>
            </w:r>
            <w:r w:rsidRPr="00BC5A57">
              <w:rPr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FC299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Mannito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945FE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Rhamnos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EF605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Xylos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0E200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Tagatos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AFF13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Nitrate Reduct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87D60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Motility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EC749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Growth at 4</w:t>
            </w:r>
            <w:r w:rsidRPr="00BC5A57">
              <w:rPr>
                <w:rFonts w:cstheme="minorHAnsi"/>
                <w:sz w:val="21"/>
                <w:szCs w:val="21"/>
              </w:rPr>
              <w:t>°</w:t>
            </w:r>
            <w:r w:rsidRPr="00BC5A57">
              <w:rPr>
                <w:sz w:val="21"/>
                <w:szCs w:val="21"/>
              </w:rPr>
              <w:t>C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FF536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Catalase</w:t>
            </w:r>
          </w:p>
        </w:tc>
      </w:tr>
      <w:tr w:rsidR="00BC5A57" w:rsidRPr="00BC5A57" w14:paraId="4983E14C" w14:textId="77777777" w:rsidTr="00BC5A57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69ECB16" w14:textId="77777777" w:rsidR="00BC5A57" w:rsidRPr="00BC5A57" w:rsidRDefault="00BC5A57" w:rsidP="00BC5A57">
            <w:pPr>
              <w:rPr>
                <w:i/>
                <w:sz w:val="21"/>
                <w:szCs w:val="21"/>
              </w:rPr>
            </w:pPr>
            <w:r w:rsidRPr="00BC5A57">
              <w:rPr>
                <w:i/>
                <w:sz w:val="21"/>
                <w:szCs w:val="21"/>
              </w:rPr>
              <w:t>Listeria sensu stricto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4E1FF47" w14:textId="77777777" w:rsidR="00BC5A57" w:rsidRPr="00BC5A57" w:rsidRDefault="00BC5A57" w:rsidP="00BC5A57">
            <w:pPr>
              <w:rPr>
                <w:sz w:val="21"/>
                <w:szCs w:val="21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1D0B4367" w14:textId="77777777" w:rsidR="00BC5A57" w:rsidRPr="00BC5A57" w:rsidRDefault="00BC5A57" w:rsidP="00BC5A57">
            <w:pPr>
              <w:rPr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single" w:sz="4" w:space="0" w:color="auto"/>
            </w:tcBorders>
          </w:tcPr>
          <w:p w14:paraId="54257C97" w14:textId="77777777" w:rsidR="00BC5A57" w:rsidRPr="00BC5A57" w:rsidRDefault="00BC5A57" w:rsidP="00BC5A57">
            <w:pPr>
              <w:rPr>
                <w:sz w:val="21"/>
                <w:szCs w:val="21"/>
              </w:rPr>
            </w:pP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3D299335" w14:textId="77777777" w:rsidR="00BC5A57" w:rsidRPr="00BC5A57" w:rsidRDefault="00BC5A57" w:rsidP="00BC5A57">
            <w:pPr>
              <w:rPr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F0136BC" w14:textId="77777777" w:rsidR="00BC5A57" w:rsidRPr="00BC5A57" w:rsidRDefault="00BC5A57" w:rsidP="00BC5A57">
            <w:pPr>
              <w:rPr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C9DCC5F" w14:textId="77777777" w:rsidR="00BC5A57" w:rsidRPr="00BC5A57" w:rsidRDefault="00BC5A57" w:rsidP="00BC5A57">
            <w:pPr>
              <w:rPr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CB63EEF" w14:textId="77777777" w:rsidR="00BC5A57" w:rsidRPr="00BC5A57" w:rsidRDefault="00BC5A57" w:rsidP="00BC5A57">
            <w:pPr>
              <w:rPr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69962B6" w14:textId="77777777" w:rsidR="00BC5A57" w:rsidRPr="00BC5A57" w:rsidRDefault="00BC5A57" w:rsidP="00BC5A57">
            <w:pPr>
              <w:rPr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56CE51D" w14:textId="77777777" w:rsidR="00BC5A57" w:rsidRPr="00BC5A57" w:rsidRDefault="00BC5A57" w:rsidP="00BC5A57">
            <w:pPr>
              <w:rPr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D9E7342" w14:textId="77777777" w:rsidR="00BC5A57" w:rsidRPr="00BC5A57" w:rsidRDefault="00BC5A57" w:rsidP="00BC5A57">
            <w:pPr>
              <w:rPr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2B89034" w14:textId="77777777" w:rsidR="00BC5A57" w:rsidRPr="00BC5A57" w:rsidRDefault="00BC5A57" w:rsidP="00BC5A57">
            <w:pPr>
              <w:rPr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D810404" w14:textId="77777777" w:rsidR="00BC5A57" w:rsidRPr="00BC5A57" w:rsidRDefault="00BC5A57" w:rsidP="00BC5A57">
            <w:pPr>
              <w:rPr>
                <w:sz w:val="21"/>
                <w:szCs w:val="21"/>
              </w:rPr>
            </w:pPr>
          </w:p>
        </w:tc>
      </w:tr>
      <w:tr w:rsidR="00BC5A57" w:rsidRPr="00BC5A57" w14:paraId="71B036F0" w14:textId="77777777" w:rsidTr="00BC5A57">
        <w:tc>
          <w:tcPr>
            <w:tcW w:w="2250" w:type="dxa"/>
            <w:tcBorders>
              <w:top w:val="single" w:sz="4" w:space="0" w:color="auto"/>
            </w:tcBorders>
          </w:tcPr>
          <w:p w14:paraId="63670443" w14:textId="77777777" w:rsidR="00BC5A57" w:rsidRPr="00BC5A57" w:rsidRDefault="00BC5A57" w:rsidP="00BC5A57">
            <w:pPr>
              <w:rPr>
                <w:i/>
                <w:sz w:val="21"/>
                <w:szCs w:val="21"/>
              </w:rPr>
            </w:pPr>
            <w:r w:rsidRPr="00BC5A57">
              <w:rPr>
                <w:i/>
                <w:sz w:val="21"/>
                <w:szCs w:val="21"/>
              </w:rPr>
              <w:t xml:space="preserve"> L. monocytogenes</w:t>
            </w:r>
          </w:p>
        </w:tc>
        <w:tc>
          <w:tcPr>
            <w:tcW w:w="1170" w:type="dxa"/>
          </w:tcPr>
          <w:p w14:paraId="021B6E83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866" w:type="dxa"/>
          </w:tcPr>
          <w:p w14:paraId="716B47D7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649" w:type="dxa"/>
          </w:tcPr>
          <w:p w14:paraId="3BB00269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15" w:type="dxa"/>
          </w:tcPr>
          <w:p w14:paraId="6A5957EC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1080" w:type="dxa"/>
          </w:tcPr>
          <w:p w14:paraId="008EFA84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170" w:type="dxa"/>
          </w:tcPr>
          <w:p w14:paraId="082D3E26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00" w:type="dxa"/>
          </w:tcPr>
          <w:p w14:paraId="4AB5E104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90" w:type="dxa"/>
          </w:tcPr>
          <w:p w14:paraId="3E86380C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170" w:type="dxa"/>
          </w:tcPr>
          <w:p w14:paraId="3E210192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080" w:type="dxa"/>
          </w:tcPr>
          <w:p w14:paraId="13461662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00" w:type="dxa"/>
          </w:tcPr>
          <w:p w14:paraId="02D56700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90" w:type="dxa"/>
          </w:tcPr>
          <w:p w14:paraId="4FDD23B8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</w:tr>
      <w:tr w:rsidR="00BC5A57" w:rsidRPr="00BC5A57" w14:paraId="3A8CA464" w14:textId="77777777" w:rsidTr="00BC5A57">
        <w:tc>
          <w:tcPr>
            <w:tcW w:w="2250" w:type="dxa"/>
          </w:tcPr>
          <w:p w14:paraId="10389804" w14:textId="77777777" w:rsidR="00BC5A57" w:rsidRPr="00BC5A57" w:rsidRDefault="00BC5A57" w:rsidP="00BC5A57">
            <w:pPr>
              <w:rPr>
                <w:i/>
                <w:sz w:val="21"/>
                <w:szCs w:val="21"/>
              </w:rPr>
            </w:pPr>
            <w:r w:rsidRPr="00BC5A57">
              <w:rPr>
                <w:i/>
                <w:sz w:val="21"/>
                <w:szCs w:val="21"/>
              </w:rPr>
              <w:t xml:space="preserve"> L. innocua</w:t>
            </w:r>
          </w:p>
        </w:tc>
        <w:tc>
          <w:tcPr>
            <w:tcW w:w="1170" w:type="dxa"/>
          </w:tcPr>
          <w:p w14:paraId="662C8A9F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866" w:type="dxa"/>
          </w:tcPr>
          <w:p w14:paraId="55CEE64E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649" w:type="dxa"/>
          </w:tcPr>
          <w:p w14:paraId="7D66116E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15" w:type="dxa"/>
          </w:tcPr>
          <w:p w14:paraId="4FB793A8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1080" w:type="dxa"/>
          </w:tcPr>
          <w:p w14:paraId="50A8870C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170" w:type="dxa"/>
          </w:tcPr>
          <w:p w14:paraId="6C51AA3A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v</w:t>
            </w:r>
          </w:p>
        </w:tc>
        <w:tc>
          <w:tcPr>
            <w:tcW w:w="900" w:type="dxa"/>
          </w:tcPr>
          <w:p w14:paraId="13FC6F3B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90" w:type="dxa"/>
          </w:tcPr>
          <w:p w14:paraId="5643DD29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170" w:type="dxa"/>
          </w:tcPr>
          <w:p w14:paraId="0488469D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080" w:type="dxa"/>
          </w:tcPr>
          <w:p w14:paraId="7B09AAE8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00" w:type="dxa"/>
          </w:tcPr>
          <w:p w14:paraId="3CEE7720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90" w:type="dxa"/>
          </w:tcPr>
          <w:p w14:paraId="235CCF62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</w:tr>
      <w:tr w:rsidR="00BC5A57" w:rsidRPr="00BC5A57" w14:paraId="629540F7" w14:textId="77777777" w:rsidTr="00BC5A57">
        <w:tc>
          <w:tcPr>
            <w:tcW w:w="2250" w:type="dxa"/>
          </w:tcPr>
          <w:p w14:paraId="408B563D" w14:textId="77777777" w:rsidR="00BC5A57" w:rsidRPr="00BC5A57" w:rsidRDefault="00BC5A57" w:rsidP="00BC5A57">
            <w:pPr>
              <w:rPr>
                <w:i/>
                <w:sz w:val="21"/>
                <w:szCs w:val="21"/>
              </w:rPr>
            </w:pPr>
            <w:r w:rsidRPr="00BC5A57">
              <w:rPr>
                <w:i/>
                <w:sz w:val="21"/>
                <w:szCs w:val="21"/>
              </w:rPr>
              <w:t xml:space="preserve"> L. seeligeri</w:t>
            </w:r>
          </w:p>
        </w:tc>
        <w:tc>
          <w:tcPr>
            <w:tcW w:w="1170" w:type="dxa"/>
          </w:tcPr>
          <w:p w14:paraId="3C7827B2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(+)</w:t>
            </w:r>
          </w:p>
        </w:tc>
        <w:tc>
          <w:tcPr>
            <w:tcW w:w="866" w:type="dxa"/>
          </w:tcPr>
          <w:p w14:paraId="6897A0B8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649" w:type="dxa"/>
          </w:tcPr>
          <w:p w14:paraId="1BFD9082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15" w:type="dxa"/>
          </w:tcPr>
          <w:p w14:paraId="699D80A6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080" w:type="dxa"/>
          </w:tcPr>
          <w:p w14:paraId="5A5D4DB3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170" w:type="dxa"/>
          </w:tcPr>
          <w:p w14:paraId="487AAD5C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00" w:type="dxa"/>
          </w:tcPr>
          <w:p w14:paraId="25597A64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90" w:type="dxa"/>
          </w:tcPr>
          <w:p w14:paraId="74B90B3E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170" w:type="dxa"/>
          </w:tcPr>
          <w:p w14:paraId="79F13D36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080" w:type="dxa"/>
          </w:tcPr>
          <w:p w14:paraId="36C62BD7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00" w:type="dxa"/>
          </w:tcPr>
          <w:p w14:paraId="6B8CAE3F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90" w:type="dxa"/>
          </w:tcPr>
          <w:p w14:paraId="0F058A3F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</w:tr>
      <w:tr w:rsidR="00BC5A57" w:rsidRPr="00BC5A57" w14:paraId="77295F21" w14:textId="77777777" w:rsidTr="00BC5A57">
        <w:tc>
          <w:tcPr>
            <w:tcW w:w="2250" w:type="dxa"/>
          </w:tcPr>
          <w:p w14:paraId="12EA38C6" w14:textId="77777777" w:rsidR="00BC5A57" w:rsidRPr="00BC5A57" w:rsidRDefault="00BC5A57" w:rsidP="00BC5A57">
            <w:pPr>
              <w:rPr>
                <w:i/>
                <w:sz w:val="21"/>
                <w:szCs w:val="21"/>
              </w:rPr>
            </w:pPr>
            <w:r w:rsidRPr="00BC5A57">
              <w:rPr>
                <w:i/>
                <w:sz w:val="21"/>
                <w:szCs w:val="21"/>
              </w:rPr>
              <w:t xml:space="preserve"> L. welshimeri</w:t>
            </w:r>
          </w:p>
        </w:tc>
        <w:tc>
          <w:tcPr>
            <w:tcW w:w="1170" w:type="dxa"/>
          </w:tcPr>
          <w:p w14:paraId="3E90ACC4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866" w:type="dxa"/>
          </w:tcPr>
          <w:p w14:paraId="4F40B4D1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649" w:type="dxa"/>
          </w:tcPr>
          <w:p w14:paraId="0065990F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v</w:t>
            </w:r>
          </w:p>
        </w:tc>
        <w:tc>
          <w:tcPr>
            <w:tcW w:w="915" w:type="dxa"/>
          </w:tcPr>
          <w:p w14:paraId="54AD93D6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1080" w:type="dxa"/>
          </w:tcPr>
          <w:p w14:paraId="220D6C36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170" w:type="dxa"/>
          </w:tcPr>
          <w:p w14:paraId="77FD11F4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v</w:t>
            </w:r>
          </w:p>
        </w:tc>
        <w:tc>
          <w:tcPr>
            <w:tcW w:w="900" w:type="dxa"/>
          </w:tcPr>
          <w:p w14:paraId="42A6C2A3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90" w:type="dxa"/>
          </w:tcPr>
          <w:p w14:paraId="1285D0F1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1170" w:type="dxa"/>
          </w:tcPr>
          <w:p w14:paraId="32AD6C58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080" w:type="dxa"/>
          </w:tcPr>
          <w:p w14:paraId="422227B0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00" w:type="dxa"/>
          </w:tcPr>
          <w:p w14:paraId="33595BDC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90" w:type="dxa"/>
          </w:tcPr>
          <w:p w14:paraId="0625E75C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</w:tr>
      <w:tr w:rsidR="00BC5A57" w:rsidRPr="00BC5A57" w14:paraId="3151E559" w14:textId="77777777" w:rsidTr="00BC5A57">
        <w:tc>
          <w:tcPr>
            <w:tcW w:w="2250" w:type="dxa"/>
          </w:tcPr>
          <w:p w14:paraId="0933635D" w14:textId="77777777" w:rsidR="00BC5A57" w:rsidRPr="00BC5A57" w:rsidRDefault="00BC5A57" w:rsidP="00BC5A57">
            <w:pPr>
              <w:rPr>
                <w:i/>
                <w:sz w:val="21"/>
                <w:szCs w:val="21"/>
              </w:rPr>
            </w:pPr>
            <w:r w:rsidRPr="00BC5A57">
              <w:rPr>
                <w:i/>
                <w:sz w:val="21"/>
                <w:szCs w:val="21"/>
              </w:rPr>
              <w:t xml:space="preserve"> L. ivanovii</w:t>
            </w:r>
          </w:p>
        </w:tc>
        <w:tc>
          <w:tcPr>
            <w:tcW w:w="1170" w:type="dxa"/>
          </w:tcPr>
          <w:p w14:paraId="13778955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866" w:type="dxa"/>
          </w:tcPr>
          <w:p w14:paraId="6BDC2B3D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649" w:type="dxa"/>
          </w:tcPr>
          <w:p w14:paraId="7873A730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v</w:t>
            </w:r>
          </w:p>
        </w:tc>
        <w:tc>
          <w:tcPr>
            <w:tcW w:w="915" w:type="dxa"/>
          </w:tcPr>
          <w:p w14:paraId="07E1C92A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080" w:type="dxa"/>
          </w:tcPr>
          <w:p w14:paraId="7BEEF2F2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170" w:type="dxa"/>
          </w:tcPr>
          <w:p w14:paraId="18EB31F1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00" w:type="dxa"/>
          </w:tcPr>
          <w:p w14:paraId="11E7A021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90" w:type="dxa"/>
          </w:tcPr>
          <w:p w14:paraId="7DF6C097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170" w:type="dxa"/>
          </w:tcPr>
          <w:p w14:paraId="7E47604E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080" w:type="dxa"/>
          </w:tcPr>
          <w:p w14:paraId="13468F7E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00" w:type="dxa"/>
          </w:tcPr>
          <w:p w14:paraId="14FB91B1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90" w:type="dxa"/>
          </w:tcPr>
          <w:p w14:paraId="121100A1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</w:tr>
      <w:tr w:rsidR="00BC5A57" w:rsidRPr="00BC5A57" w14:paraId="257E6309" w14:textId="77777777" w:rsidTr="00BC5A57">
        <w:tc>
          <w:tcPr>
            <w:tcW w:w="2250" w:type="dxa"/>
          </w:tcPr>
          <w:p w14:paraId="2DD85E66" w14:textId="77777777" w:rsidR="00BC5A57" w:rsidRPr="00BC5A57" w:rsidRDefault="00BC5A57" w:rsidP="00BC5A57">
            <w:pPr>
              <w:rPr>
                <w:i/>
                <w:sz w:val="21"/>
                <w:szCs w:val="21"/>
              </w:rPr>
            </w:pPr>
            <w:r w:rsidRPr="00BC5A57">
              <w:rPr>
                <w:i/>
                <w:sz w:val="21"/>
                <w:szCs w:val="21"/>
              </w:rPr>
              <w:t xml:space="preserve"> L. marthii</w:t>
            </w:r>
          </w:p>
        </w:tc>
        <w:tc>
          <w:tcPr>
            <w:tcW w:w="1170" w:type="dxa"/>
          </w:tcPr>
          <w:p w14:paraId="60AA4B71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866" w:type="dxa"/>
          </w:tcPr>
          <w:p w14:paraId="001D0678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649" w:type="dxa"/>
          </w:tcPr>
          <w:p w14:paraId="748DE9F4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15" w:type="dxa"/>
          </w:tcPr>
          <w:p w14:paraId="035536F9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1080" w:type="dxa"/>
          </w:tcPr>
          <w:p w14:paraId="772A9D95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170" w:type="dxa"/>
          </w:tcPr>
          <w:p w14:paraId="38EC6700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00" w:type="dxa"/>
          </w:tcPr>
          <w:p w14:paraId="60383DF2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90" w:type="dxa"/>
          </w:tcPr>
          <w:p w14:paraId="68AD49AC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170" w:type="dxa"/>
          </w:tcPr>
          <w:p w14:paraId="5AF046BD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080" w:type="dxa"/>
          </w:tcPr>
          <w:p w14:paraId="4ED6B925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00" w:type="dxa"/>
          </w:tcPr>
          <w:p w14:paraId="1E899D48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90" w:type="dxa"/>
          </w:tcPr>
          <w:p w14:paraId="206388A8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</w:tr>
      <w:tr w:rsidR="00BC5A57" w:rsidRPr="00BC5A57" w14:paraId="7BA3DC4D" w14:textId="77777777" w:rsidTr="00BC5A57">
        <w:tc>
          <w:tcPr>
            <w:tcW w:w="2250" w:type="dxa"/>
          </w:tcPr>
          <w:p w14:paraId="7CAA071D" w14:textId="77777777" w:rsidR="00BC5A57" w:rsidRPr="00BC5A57" w:rsidRDefault="00BC5A57" w:rsidP="00BC5A57">
            <w:pPr>
              <w:rPr>
                <w:i/>
                <w:sz w:val="21"/>
                <w:szCs w:val="21"/>
              </w:rPr>
            </w:pPr>
            <w:r w:rsidRPr="00BC5A57">
              <w:rPr>
                <w:i/>
                <w:sz w:val="21"/>
                <w:szCs w:val="21"/>
              </w:rPr>
              <w:t xml:space="preserve"> L. farberi</w:t>
            </w:r>
          </w:p>
        </w:tc>
        <w:tc>
          <w:tcPr>
            <w:tcW w:w="1170" w:type="dxa"/>
          </w:tcPr>
          <w:p w14:paraId="21DFE23E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866" w:type="dxa"/>
          </w:tcPr>
          <w:p w14:paraId="24F71DFF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649" w:type="dxa"/>
          </w:tcPr>
          <w:p w14:paraId="37467F54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15" w:type="dxa"/>
          </w:tcPr>
          <w:p w14:paraId="268F7C21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1080" w:type="dxa"/>
          </w:tcPr>
          <w:p w14:paraId="6999C3D2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170" w:type="dxa"/>
          </w:tcPr>
          <w:p w14:paraId="4AFA3438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00" w:type="dxa"/>
          </w:tcPr>
          <w:p w14:paraId="7BB21584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90" w:type="dxa"/>
          </w:tcPr>
          <w:p w14:paraId="79F06C99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170" w:type="dxa"/>
          </w:tcPr>
          <w:p w14:paraId="17832F55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080" w:type="dxa"/>
          </w:tcPr>
          <w:p w14:paraId="1EBB8C33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00" w:type="dxa"/>
          </w:tcPr>
          <w:p w14:paraId="1BFE3C79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90" w:type="dxa"/>
          </w:tcPr>
          <w:p w14:paraId="0362AD6D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</w:tr>
      <w:tr w:rsidR="00BC5A57" w:rsidRPr="00BC5A57" w14:paraId="71DC1744" w14:textId="77777777" w:rsidTr="00BC5A57">
        <w:tc>
          <w:tcPr>
            <w:tcW w:w="2250" w:type="dxa"/>
          </w:tcPr>
          <w:p w14:paraId="58476E88" w14:textId="77777777" w:rsidR="00BC5A57" w:rsidRPr="00BC5A57" w:rsidRDefault="00BC5A57" w:rsidP="00BC5A57">
            <w:pPr>
              <w:rPr>
                <w:i/>
                <w:sz w:val="21"/>
                <w:szCs w:val="21"/>
              </w:rPr>
            </w:pPr>
            <w:r w:rsidRPr="00BC5A57">
              <w:rPr>
                <w:i/>
                <w:sz w:val="21"/>
                <w:szCs w:val="21"/>
              </w:rPr>
              <w:t xml:space="preserve"> L. immobilis</w:t>
            </w:r>
          </w:p>
        </w:tc>
        <w:tc>
          <w:tcPr>
            <w:tcW w:w="1170" w:type="dxa"/>
          </w:tcPr>
          <w:p w14:paraId="47683B49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866" w:type="dxa"/>
          </w:tcPr>
          <w:p w14:paraId="04B73E3C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649" w:type="dxa"/>
          </w:tcPr>
          <w:p w14:paraId="04DB27B1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15" w:type="dxa"/>
          </w:tcPr>
          <w:p w14:paraId="668E6500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080" w:type="dxa"/>
          </w:tcPr>
          <w:p w14:paraId="7FC59793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170" w:type="dxa"/>
          </w:tcPr>
          <w:p w14:paraId="5A54D5CA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00" w:type="dxa"/>
          </w:tcPr>
          <w:p w14:paraId="039A9C19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90" w:type="dxa"/>
          </w:tcPr>
          <w:p w14:paraId="5D632C45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170" w:type="dxa"/>
          </w:tcPr>
          <w:p w14:paraId="40A62DF4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080" w:type="dxa"/>
          </w:tcPr>
          <w:p w14:paraId="423DD025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00" w:type="dxa"/>
          </w:tcPr>
          <w:p w14:paraId="5866E180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90" w:type="dxa"/>
          </w:tcPr>
          <w:p w14:paraId="7DE5BEF7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</w:tr>
      <w:tr w:rsidR="00BC5A57" w:rsidRPr="00BC5A57" w14:paraId="15AF3E1E" w14:textId="77777777" w:rsidTr="00BC5A57">
        <w:tc>
          <w:tcPr>
            <w:tcW w:w="2250" w:type="dxa"/>
          </w:tcPr>
          <w:p w14:paraId="2375908E" w14:textId="77777777" w:rsidR="00BC5A57" w:rsidRPr="00BC5A57" w:rsidRDefault="00BC5A57" w:rsidP="00BC5A57">
            <w:pPr>
              <w:rPr>
                <w:i/>
                <w:sz w:val="21"/>
                <w:szCs w:val="21"/>
              </w:rPr>
            </w:pPr>
            <w:r w:rsidRPr="00BC5A57">
              <w:rPr>
                <w:i/>
                <w:sz w:val="21"/>
                <w:szCs w:val="21"/>
              </w:rPr>
              <w:t xml:space="preserve"> L. cossartiae</w:t>
            </w:r>
          </w:p>
        </w:tc>
        <w:tc>
          <w:tcPr>
            <w:tcW w:w="1170" w:type="dxa"/>
          </w:tcPr>
          <w:p w14:paraId="70374D02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866" w:type="dxa"/>
          </w:tcPr>
          <w:p w14:paraId="14923320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649" w:type="dxa"/>
          </w:tcPr>
          <w:p w14:paraId="47C00D98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15" w:type="dxa"/>
          </w:tcPr>
          <w:p w14:paraId="2DD65830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1080" w:type="dxa"/>
          </w:tcPr>
          <w:p w14:paraId="1301E65B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170" w:type="dxa"/>
          </w:tcPr>
          <w:p w14:paraId="4AEEFE62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00" w:type="dxa"/>
          </w:tcPr>
          <w:p w14:paraId="4DA1E0D3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90" w:type="dxa"/>
          </w:tcPr>
          <w:p w14:paraId="563AD5B8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170" w:type="dxa"/>
          </w:tcPr>
          <w:p w14:paraId="2A25D03B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080" w:type="dxa"/>
          </w:tcPr>
          <w:p w14:paraId="07B23FDA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00" w:type="dxa"/>
          </w:tcPr>
          <w:p w14:paraId="5C484E8F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90" w:type="dxa"/>
          </w:tcPr>
          <w:p w14:paraId="5CFA9EE9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</w:tr>
      <w:tr w:rsidR="00BC5A57" w:rsidRPr="00BC5A57" w14:paraId="5751D3AB" w14:textId="77777777" w:rsidTr="00BC5A57">
        <w:trPr>
          <w:trHeight w:val="277"/>
        </w:trPr>
        <w:tc>
          <w:tcPr>
            <w:tcW w:w="2250" w:type="dxa"/>
          </w:tcPr>
          <w:p w14:paraId="7EEEC6D5" w14:textId="77777777" w:rsidR="00BC5A57" w:rsidRPr="00BC5A57" w:rsidRDefault="00BC5A57" w:rsidP="00BC5A57">
            <w:pPr>
              <w:rPr>
                <w:i/>
                <w:sz w:val="21"/>
                <w:szCs w:val="21"/>
              </w:rPr>
            </w:pPr>
            <w:r w:rsidRPr="00BC5A57">
              <w:rPr>
                <w:i/>
                <w:sz w:val="21"/>
                <w:szCs w:val="21"/>
              </w:rPr>
              <w:t xml:space="preserve"> L. swaminathanii</w:t>
            </w:r>
          </w:p>
        </w:tc>
        <w:tc>
          <w:tcPr>
            <w:tcW w:w="1170" w:type="dxa"/>
          </w:tcPr>
          <w:p w14:paraId="294ED397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866" w:type="dxa"/>
          </w:tcPr>
          <w:p w14:paraId="50180539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649" w:type="dxa"/>
          </w:tcPr>
          <w:p w14:paraId="448D2C7B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15" w:type="dxa"/>
          </w:tcPr>
          <w:p w14:paraId="76F03D2D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1080" w:type="dxa"/>
          </w:tcPr>
          <w:p w14:paraId="7967E706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170" w:type="dxa"/>
          </w:tcPr>
          <w:p w14:paraId="2216BECD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00" w:type="dxa"/>
          </w:tcPr>
          <w:p w14:paraId="5DA28E6B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90" w:type="dxa"/>
          </w:tcPr>
          <w:p w14:paraId="403E97CE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170" w:type="dxa"/>
          </w:tcPr>
          <w:p w14:paraId="3C529A1F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080" w:type="dxa"/>
          </w:tcPr>
          <w:p w14:paraId="47EF5A66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00" w:type="dxa"/>
          </w:tcPr>
          <w:p w14:paraId="446BCB4E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90" w:type="dxa"/>
          </w:tcPr>
          <w:p w14:paraId="7663376A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</w:tr>
      <w:tr w:rsidR="00BC5A57" w:rsidRPr="00BC5A57" w14:paraId="6190A32B" w14:textId="77777777" w:rsidTr="00BC5A57">
        <w:tc>
          <w:tcPr>
            <w:tcW w:w="2250" w:type="dxa"/>
            <w:tcBorders>
              <w:bottom w:val="single" w:sz="4" w:space="0" w:color="auto"/>
            </w:tcBorders>
          </w:tcPr>
          <w:p w14:paraId="79323231" w14:textId="77777777" w:rsidR="00BC5A57" w:rsidRPr="00BC5A57" w:rsidRDefault="00BC5A57" w:rsidP="00BC5A57">
            <w:pPr>
              <w:rPr>
                <w:i/>
                <w:sz w:val="21"/>
                <w:szCs w:val="21"/>
              </w:rPr>
            </w:pPr>
            <w:r w:rsidRPr="00BC5A57">
              <w:rPr>
                <w:i/>
                <w:sz w:val="21"/>
                <w:szCs w:val="21"/>
              </w:rPr>
              <w:t>Listeria sensu lato</w:t>
            </w:r>
          </w:p>
        </w:tc>
        <w:tc>
          <w:tcPr>
            <w:tcW w:w="1170" w:type="dxa"/>
          </w:tcPr>
          <w:p w14:paraId="15BC714C" w14:textId="77777777" w:rsidR="00BC5A57" w:rsidRPr="00BC5A57" w:rsidRDefault="00BC5A57" w:rsidP="00BC5A57">
            <w:pPr>
              <w:rPr>
                <w:sz w:val="21"/>
                <w:szCs w:val="21"/>
              </w:rPr>
            </w:pPr>
          </w:p>
        </w:tc>
        <w:tc>
          <w:tcPr>
            <w:tcW w:w="866" w:type="dxa"/>
          </w:tcPr>
          <w:p w14:paraId="79532EDF" w14:textId="77777777" w:rsidR="00BC5A57" w:rsidRPr="00BC5A57" w:rsidRDefault="00BC5A57" w:rsidP="00BC5A57">
            <w:pPr>
              <w:rPr>
                <w:sz w:val="21"/>
                <w:szCs w:val="21"/>
              </w:rPr>
            </w:pPr>
          </w:p>
        </w:tc>
        <w:tc>
          <w:tcPr>
            <w:tcW w:w="649" w:type="dxa"/>
          </w:tcPr>
          <w:p w14:paraId="073A1F0B" w14:textId="77777777" w:rsidR="00BC5A57" w:rsidRPr="00BC5A57" w:rsidRDefault="00BC5A57" w:rsidP="00BC5A57">
            <w:pPr>
              <w:rPr>
                <w:sz w:val="21"/>
                <w:szCs w:val="21"/>
              </w:rPr>
            </w:pPr>
          </w:p>
        </w:tc>
        <w:tc>
          <w:tcPr>
            <w:tcW w:w="915" w:type="dxa"/>
          </w:tcPr>
          <w:p w14:paraId="5BC5B08D" w14:textId="77777777" w:rsidR="00BC5A57" w:rsidRPr="00BC5A57" w:rsidRDefault="00BC5A57" w:rsidP="00BC5A57">
            <w:pPr>
              <w:rPr>
                <w:sz w:val="21"/>
                <w:szCs w:val="21"/>
              </w:rPr>
            </w:pPr>
          </w:p>
        </w:tc>
        <w:tc>
          <w:tcPr>
            <w:tcW w:w="1080" w:type="dxa"/>
          </w:tcPr>
          <w:p w14:paraId="4A12FCF8" w14:textId="77777777" w:rsidR="00BC5A57" w:rsidRPr="00BC5A57" w:rsidRDefault="00BC5A57" w:rsidP="00BC5A57">
            <w:pPr>
              <w:rPr>
                <w:sz w:val="21"/>
                <w:szCs w:val="21"/>
              </w:rPr>
            </w:pPr>
          </w:p>
        </w:tc>
        <w:tc>
          <w:tcPr>
            <w:tcW w:w="1170" w:type="dxa"/>
          </w:tcPr>
          <w:p w14:paraId="557F9793" w14:textId="77777777" w:rsidR="00BC5A57" w:rsidRPr="00BC5A57" w:rsidRDefault="00BC5A57" w:rsidP="00BC5A57">
            <w:pPr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14:paraId="1AE6C84F" w14:textId="77777777" w:rsidR="00BC5A57" w:rsidRPr="00BC5A57" w:rsidRDefault="00BC5A57" w:rsidP="00BC5A57">
            <w:pPr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229F3360" w14:textId="77777777" w:rsidR="00BC5A57" w:rsidRPr="00BC5A57" w:rsidRDefault="00BC5A57" w:rsidP="00BC5A57">
            <w:pPr>
              <w:rPr>
                <w:sz w:val="21"/>
                <w:szCs w:val="21"/>
              </w:rPr>
            </w:pPr>
          </w:p>
        </w:tc>
        <w:tc>
          <w:tcPr>
            <w:tcW w:w="1170" w:type="dxa"/>
          </w:tcPr>
          <w:p w14:paraId="5082B7F3" w14:textId="77777777" w:rsidR="00BC5A57" w:rsidRPr="00BC5A57" w:rsidRDefault="00BC5A57" w:rsidP="00BC5A57">
            <w:pPr>
              <w:rPr>
                <w:sz w:val="21"/>
                <w:szCs w:val="21"/>
              </w:rPr>
            </w:pPr>
          </w:p>
        </w:tc>
        <w:tc>
          <w:tcPr>
            <w:tcW w:w="1080" w:type="dxa"/>
          </w:tcPr>
          <w:p w14:paraId="41D7C975" w14:textId="77777777" w:rsidR="00BC5A57" w:rsidRPr="00BC5A57" w:rsidRDefault="00BC5A57" w:rsidP="00BC5A57">
            <w:pPr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14:paraId="0E5861BA" w14:textId="77777777" w:rsidR="00BC5A57" w:rsidRPr="00BC5A57" w:rsidRDefault="00BC5A57" w:rsidP="00BC5A57">
            <w:pPr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6FA9D656" w14:textId="77777777" w:rsidR="00BC5A57" w:rsidRPr="00BC5A57" w:rsidRDefault="00BC5A57" w:rsidP="00BC5A57">
            <w:pPr>
              <w:rPr>
                <w:sz w:val="21"/>
                <w:szCs w:val="21"/>
              </w:rPr>
            </w:pPr>
          </w:p>
        </w:tc>
      </w:tr>
      <w:tr w:rsidR="00BC5A57" w:rsidRPr="00BC5A57" w14:paraId="3F30A421" w14:textId="77777777" w:rsidTr="00BC5A57">
        <w:tc>
          <w:tcPr>
            <w:tcW w:w="2250" w:type="dxa"/>
            <w:tcBorders>
              <w:top w:val="single" w:sz="4" w:space="0" w:color="auto"/>
            </w:tcBorders>
          </w:tcPr>
          <w:p w14:paraId="04D08144" w14:textId="77777777" w:rsidR="00BC5A57" w:rsidRPr="00BC5A57" w:rsidRDefault="00BC5A57" w:rsidP="00BC5A57">
            <w:pPr>
              <w:rPr>
                <w:i/>
                <w:sz w:val="21"/>
                <w:szCs w:val="21"/>
              </w:rPr>
            </w:pPr>
            <w:r w:rsidRPr="00BC5A57">
              <w:rPr>
                <w:i/>
                <w:sz w:val="21"/>
                <w:szCs w:val="21"/>
              </w:rPr>
              <w:t xml:space="preserve"> Murraya</w:t>
            </w:r>
          </w:p>
        </w:tc>
        <w:tc>
          <w:tcPr>
            <w:tcW w:w="1170" w:type="dxa"/>
          </w:tcPr>
          <w:p w14:paraId="4DFBBC9C" w14:textId="77777777" w:rsidR="00BC5A57" w:rsidRPr="00BC5A57" w:rsidRDefault="00BC5A57" w:rsidP="00BC5A57">
            <w:pPr>
              <w:rPr>
                <w:sz w:val="21"/>
                <w:szCs w:val="21"/>
              </w:rPr>
            </w:pPr>
          </w:p>
        </w:tc>
        <w:tc>
          <w:tcPr>
            <w:tcW w:w="866" w:type="dxa"/>
          </w:tcPr>
          <w:p w14:paraId="4D7F7B45" w14:textId="77777777" w:rsidR="00BC5A57" w:rsidRPr="00BC5A57" w:rsidRDefault="00BC5A57" w:rsidP="00BC5A57">
            <w:pPr>
              <w:rPr>
                <w:sz w:val="21"/>
                <w:szCs w:val="21"/>
              </w:rPr>
            </w:pPr>
          </w:p>
        </w:tc>
        <w:tc>
          <w:tcPr>
            <w:tcW w:w="649" w:type="dxa"/>
          </w:tcPr>
          <w:p w14:paraId="2EA8F4A9" w14:textId="77777777" w:rsidR="00BC5A57" w:rsidRPr="00BC5A57" w:rsidRDefault="00BC5A57" w:rsidP="00BC5A57">
            <w:pPr>
              <w:rPr>
                <w:sz w:val="21"/>
                <w:szCs w:val="21"/>
              </w:rPr>
            </w:pPr>
          </w:p>
        </w:tc>
        <w:tc>
          <w:tcPr>
            <w:tcW w:w="915" w:type="dxa"/>
          </w:tcPr>
          <w:p w14:paraId="22BED522" w14:textId="77777777" w:rsidR="00BC5A57" w:rsidRPr="00BC5A57" w:rsidRDefault="00BC5A57" w:rsidP="00BC5A57">
            <w:pPr>
              <w:rPr>
                <w:sz w:val="21"/>
                <w:szCs w:val="21"/>
              </w:rPr>
            </w:pPr>
          </w:p>
        </w:tc>
        <w:tc>
          <w:tcPr>
            <w:tcW w:w="1080" w:type="dxa"/>
          </w:tcPr>
          <w:p w14:paraId="0E0335BF" w14:textId="77777777" w:rsidR="00BC5A57" w:rsidRPr="00BC5A57" w:rsidRDefault="00BC5A57" w:rsidP="00BC5A57">
            <w:pPr>
              <w:rPr>
                <w:sz w:val="21"/>
                <w:szCs w:val="21"/>
              </w:rPr>
            </w:pPr>
          </w:p>
        </w:tc>
        <w:tc>
          <w:tcPr>
            <w:tcW w:w="1170" w:type="dxa"/>
          </w:tcPr>
          <w:p w14:paraId="2C31A34D" w14:textId="77777777" w:rsidR="00BC5A57" w:rsidRPr="00BC5A57" w:rsidRDefault="00BC5A57" w:rsidP="00BC5A57">
            <w:pPr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14:paraId="07527C52" w14:textId="77777777" w:rsidR="00BC5A57" w:rsidRPr="00BC5A57" w:rsidRDefault="00BC5A57" w:rsidP="00BC5A57">
            <w:pPr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027803E0" w14:textId="77777777" w:rsidR="00BC5A57" w:rsidRPr="00BC5A57" w:rsidRDefault="00BC5A57" w:rsidP="00BC5A57">
            <w:pPr>
              <w:rPr>
                <w:sz w:val="21"/>
                <w:szCs w:val="21"/>
              </w:rPr>
            </w:pPr>
          </w:p>
        </w:tc>
        <w:tc>
          <w:tcPr>
            <w:tcW w:w="1170" w:type="dxa"/>
          </w:tcPr>
          <w:p w14:paraId="513950B0" w14:textId="77777777" w:rsidR="00BC5A57" w:rsidRPr="00BC5A57" w:rsidRDefault="00BC5A57" w:rsidP="00BC5A57">
            <w:pPr>
              <w:rPr>
                <w:sz w:val="21"/>
                <w:szCs w:val="21"/>
              </w:rPr>
            </w:pPr>
          </w:p>
        </w:tc>
        <w:tc>
          <w:tcPr>
            <w:tcW w:w="1080" w:type="dxa"/>
          </w:tcPr>
          <w:p w14:paraId="1ED93F24" w14:textId="77777777" w:rsidR="00BC5A57" w:rsidRPr="00BC5A57" w:rsidRDefault="00BC5A57" w:rsidP="00BC5A57">
            <w:pPr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14:paraId="0F581256" w14:textId="77777777" w:rsidR="00BC5A57" w:rsidRPr="00BC5A57" w:rsidRDefault="00BC5A57" w:rsidP="00BC5A57">
            <w:pPr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40C420F1" w14:textId="77777777" w:rsidR="00BC5A57" w:rsidRPr="00BC5A57" w:rsidRDefault="00BC5A57" w:rsidP="00BC5A57">
            <w:pPr>
              <w:rPr>
                <w:sz w:val="21"/>
                <w:szCs w:val="21"/>
              </w:rPr>
            </w:pPr>
          </w:p>
        </w:tc>
      </w:tr>
      <w:tr w:rsidR="00BC5A57" w:rsidRPr="00BC5A57" w14:paraId="42E29B23" w14:textId="77777777" w:rsidTr="00BC5A57">
        <w:tc>
          <w:tcPr>
            <w:tcW w:w="2250" w:type="dxa"/>
          </w:tcPr>
          <w:p w14:paraId="48155304" w14:textId="77777777" w:rsidR="00BC5A57" w:rsidRPr="00BC5A57" w:rsidRDefault="00BC5A57" w:rsidP="00BC5A57">
            <w:pPr>
              <w:rPr>
                <w:i/>
                <w:sz w:val="21"/>
                <w:szCs w:val="21"/>
              </w:rPr>
            </w:pPr>
            <w:r w:rsidRPr="00BC5A57">
              <w:rPr>
                <w:i/>
                <w:sz w:val="21"/>
                <w:szCs w:val="21"/>
              </w:rPr>
              <w:t xml:space="preserve">  L. grayi</w:t>
            </w:r>
          </w:p>
        </w:tc>
        <w:tc>
          <w:tcPr>
            <w:tcW w:w="1170" w:type="dxa"/>
          </w:tcPr>
          <w:p w14:paraId="751E8FCD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866" w:type="dxa"/>
          </w:tcPr>
          <w:p w14:paraId="307F9306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649" w:type="dxa"/>
          </w:tcPr>
          <w:p w14:paraId="29382838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15" w:type="dxa"/>
          </w:tcPr>
          <w:p w14:paraId="6A6BBA6B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v</w:t>
            </w:r>
          </w:p>
        </w:tc>
        <w:tc>
          <w:tcPr>
            <w:tcW w:w="1080" w:type="dxa"/>
          </w:tcPr>
          <w:p w14:paraId="41DB7F0D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1170" w:type="dxa"/>
          </w:tcPr>
          <w:p w14:paraId="1CA5E9F2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v</w:t>
            </w:r>
          </w:p>
        </w:tc>
        <w:tc>
          <w:tcPr>
            <w:tcW w:w="900" w:type="dxa"/>
          </w:tcPr>
          <w:p w14:paraId="240CA2B0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90" w:type="dxa"/>
          </w:tcPr>
          <w:p w14:paraId="13C9EF24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170" w:type="dxa"/>
          </w:tcPr>
          <w:p w14:paraId="44E7EA35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v</w:t>
            </w:r>
          </w:p>
        </w:tc>
        <w:tc>
          <w:tcPr>
            <w:tcW w:w="1080" w:type="dxa"/>
          </w:tcPr>
          <w:p w14:paraId="1010BA97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00" w:type="dxa"/>
          </w:tcPr>
          <w:p w14:paraId="6CD2E355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90" w:type="dxa"/>
          </w:tcPr>
          <w:p w14:paraId="716821B9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</w:tr>
      <w:tr w:rsidR="00BC5A57" w:rsidRPr="00BC5A57" w14:paraId="5333E906" w14:textId="77777777" w:rsidTr="00BC5A57">
        <w:tc>
          <w:tcPr>
            <w:tcW w:w="2250" w:type="dxa"/>
          </w:tcPr>
          <w:p w14:paraId="0A665AF8" w14:textId="77777777" w:rsidR="00BC5A57" w:rsidRPr="00BC5A57" w:rsidRDefault="00BC5A57" w:rsidP="00BC5A57">
            <w:pPr>
              <w:rPr>
                <w:i/>
                <w:sz w:val="21"/>
                <w:szCs w:val="21"/>
              </w:rPr>
            </w:pPr>
            <w:r w:rsidRPr="00BC5A57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BC5A57">
              <w:rPr>
                <w:i/>
                <w:sz w:val="21"/>
                <w:szCs w:val="21"/>
              </w:rPr>
              <w:t>Paenelisteria</w:t>
            </w:r>
            <w:proofErr w:type="spellEnd"/>
          </w:p>
        </w:tc>
        <w:tc>
          <w:tcPr>
            <w:tcW w:w="1170" w:type="dxa"/>
          </w:tcPr>
          <w:p w14:paraId="13BC99FD" w14:textId="77777777" w:rsidR="00BC5A57" w:rsidRPr="00BC5A57" w:rsidRDefault="00BC5A57" w:rsidP="00BC5A57">
            <w:pPr>
              <w:rPr>
                <w:sz w:val="21"/>
                <w:szCs w:val="21"/>
              </w:rPr>
            </w:pPr>
          </w:p>
        </w:tc>
        <w:tc>
          <w:tcPr>
            <w:tcW w:w="866" w:type="dxa"/>
          </w:tcPr>
          <w:p w14:paraId="456C33BC" w14:textId="77777777" w:rsidR="00BC5A57" w:rsidRPr="00BC5A57" w:rsidRDefault="00BC5A57" w:rsidP="00BC5A57">
            <w:pPr>
              <w:rPr>
                <w:sz w:val="21"/>
                <w:szCs w:val="21"/>
              </w:rPr>
            </w:pPr>
          </w:p>
        </w:tc>
        <w:tc>
          <w:tcPr>
            <w:tcW w:w="649" w:type="dxa"/>
          </w:tcPr>
          <w:p w14:paraId="63098F4F" w14:textId="77777777" w:rsidR="00BC5A57" w:rsidRPr="00BC5A57" w:rsidRDefault="00BC5A57" w:rsidP="00BC5A57">
            <w:pPr>
              <w:rPr>
                <w:sz w:val="21"/>
                <w:szCs w:val="21"/>
              </w:rPr>
            </w:pPr>
          </w:p>
        </w:tc>
        <w:tc>
          <w:tcPr>
            <w:tcW w:w="915" w:type="dxa"/>
          </w:tcPr>
          <w:p w14:paraId="00CBA5A4" w14:textId="77777777" w:rsidR="00BC5A57" w:rsidRPr="00BC5A57" w:rsidRDefault="00BC5A57" w:rsidP="00BC5A57">
            <w:pPr>
              <w:rPr>
                <w:sz w:val="21"/>
                <w:szCs w:val="21"/>
              </w:rPr>
            </w:pPr>
          </w:p>
        </w:tc>
        <w:tc>
          <w:tcPr>
            <w:tcW w:w="1080" w:type="dxa"/>
          </w:tcPr>
          <w:p w14:paraId="1F9E3330" w14:textId="77777777" w:rsidR="00BC5A57" w:rsidRPr="00BC5A57" w:rsidRDefault="00BC5A57" w:rsidP="00BC5A57">
            <w:pPr>
              <w:rPr>
                <w:sz w:val="21"/>
                <w:szCs w:val="21"/>
              </w:rPr>
            </w:pPr>
          </w:p>
        </w:tc>
        <w:tc>
          <w:tcPr>
            <w:tcW w:w="1170" w:type="dxa"/>
          </w:tcPr>
          <w:p w14:paraId="131E6B2B" w14:textId="77777777" w:rsidR="00BC5A57" w:rsidRPr="00BC5A57" w:rsidRDefault="00BC5A57" w:rsidP="00BC5A57">
            <w:pPr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14:paraId="11020E7A" w14:textId="77777777" w:rsidR="00BC5A57" w:rsidRPr="00BC5A57" w:rsidRDefault="00BC5A57" w:rsidP="00BC5A57">
            <w:pPr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16F222D8" w14:textId="77777777" w:rsidR="00BC5A57" w:rsidRPr="00BC5A57" w:rsidRDefault="00BC5A57" w:rsidP="00BC5A57">
            <w:pPr>
              <w:rPr>
                <w:sz w:val="21"/>
                <w:szCs w:val="21"/>
              </w:rPr>
            </w:pPr>
          </w:p>
        </w:tc>
        <w:tc>
          <w:tcPr>
            <w:tcW w:w="1170" w:type="dxa"/>
          </w:tcPr>
          <w:p w14:paraId="622F835C" w14:textId="77777777" w:rsidR="00BC5A57" w:rsidRPr="00BC5A57" w:rsidRDefault="00BC5A57" w:rsidP="00BC5A57">
            <w:pPr>
              <w:rPr>
                <w:sz w:val="21"/>
                <w:szCs w:val="21"/>
              </w:rPr>
            </w:pPr>
          </w:p>
        </w:tc>
        <w:tc>
          <w:tcPr>
            <w:tcW w:w="1080" w:type="dxa"/>
          </w:tcPr>
          <w:p w14:paraId="53CF3C2C" w14:textId="77777777" w:rsidR="00BC5A57" w:rsidRPr="00BC5A57" w:rsidRDefault="00BC5A57" w:rsidP="00BC5A57">
            <w:pPr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14:paraId="50443AC0" w14:textId="77777777" w:rsidR="00BC5A57" w:rsidRPr="00BC5A57" w:rsidRDefault="00BC5A57" w:rsidP="00BC5A57">
            <w:pPr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648EBEA0" w14:textId="77777777" w:rsidR="00BC5A57" w:rsidRPr="00BC5A57" w:rsidRDefault="00BC5A57" w:rsidP="00BC5A57">
            <w:pPr>
              <w:rPr>
                <w:sz w:val="21"/>
                <w:szCs w:val="21"/>
              </w:rPr>
            </w:pPr>
          </w:p>
        </w:tc>
      </w:tr>
      <w:tr w:rsidR="00BC5A57" w:rsidRPr="00BC5A57" w14:paraId="67B442A9" w14:textId="77777777" w:rsidTr="00BC5A57">
        <w:tc>
          <w:tcPr>
            <w:tcW w:w="2250" w:type="dxa"/>
          </w:tcPr>
          <w:p w14:paraId="097F7069" w14:textId="77777777" w:rsidR="00BC5A57" w:rsidRPr="00BC5A57" w:rsidRDefault="00BC5A57" w:rsidP="00BC5A57">
            <w:pPr>
              <w:rPr>
                <w:i/>
                <w:sz w:val="21"/>
                <w:szCs w:val="21"/>
              </w:rPr>
            </w:pPr>
            <w:r w:rsidRPr="00BC5A57">
              <w:rPr>
                <w:i/>
                <w:sz w:val="21"/>
                <w:szCs w:val="21"/>
              </w:rPr>
              <w:t xml:space="preserve">  L. rustica</w:t>
            </w:r>
          </w:p>
        </w:tc>
        <w:tc>
          <w:tcPr>
            <w:tcW w:w="1170" w:type="dxa"/>
          </w:tcPr>
          <w:p w14:paraId="79082ED4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866" w:type="dxa"/>
          </w:tcPr>
          <w:p w14:paraId="49F96E2E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649" w:type="dxa"/>
          </w:tcPr>
          <w:p w14:paraId="0104BB99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15" w:type="dxa"/>
          </w:tcPr>
          <w:p w14:paraId="2D9D8ABD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080" w:type="dxa"/>
          </w:tcPr>
          <w:p w14:paraId="0FE04A4F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1170" w:type="dxa"/>
          </w:tcPr>
          <w:p w14:paraId="2A8F68EB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00" w:type="dxa"/>
          </w:tcPr>
          <w:p w14:paraId="5AB8C1A5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90" w:type="dxa"/>
          </w:tcPr>
          <w:p w14:paraId="7CE9B6F5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170" w:type="dxa"/>
          </w:tcPr>
          <w:p w14:paraId="2D1CDF9F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1080" w:type="dxa"/>
          </w:tcPr>
          <w:p w14:paraId="47BBB219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00" w:type="dxa"/>
          </w:tcPr>
          <w:p w14:paraId="06AC5309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90" w:type="dxa"/>
          </w:tcPr>
          <w:p w14:paraId="1BFA2D9B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</w:tr>
      <w:tr w:rsidR="00BC5A57" w:rsidRPr="00BC5A57" w14:paraId="3670B599" w14:textId="77777777" w:rsidTr="00BC5A57">
        <w:tc>
          <w:tcPr>
            <w:tcW w:w="2250" w:type="dxa"/>
          </w:tcPr>
          <w:p w14:paraId="096E45CF" w14:textId="77777777" w:rsidR="00BC5A57" w:rsidRPr="00BC5A57" w:rsidRDefault="00BC5A57" w:rsidP="00BC5A57">
            <w:pPr>
              <w:rPr>
                <w:i/>
                <w:sz w:val="21"/>
                <w:szCs w:val="21"/>
              </w:rPr>
            </w:pPr>
            <w:r w:rsidRPr="00BC5A57">
              <w:rPr>
                <w:i/>
                <w:sz w:val="21"/>
                <w:szCs w:val="21"/>
              </w:rPr>
              <w:t xml:space="preserve">  L. portnoyi</w:t>
            </w:r>
          </w:p>
        </w:tc>
        <w:tc>
          <w:tcPr>
            <w:tcW w:w="1170" w:type="dxa"/>
          </w:tcPr>
          <w:p w14:paraId="6678C5B4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866" w:type="dxa"/>
          </w:tcPr>
          <w:p w14:paraId="42456A60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649" w:type="dxa"/>
          </w:tcPr>
          <w:p w14:paraId="7C0EB27F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15" w:type="dxa"/>
          </w:tcPr>
          <w:p w14:paraId="5AE2B93B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080" w:type="dxa"/>
          </w:tcPr>
          <w:p w14:paraId="46E8F974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1170" w:type="dxa"/>
          </w:tcPr>
          <w:p w14:paraId="72B6BBFE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00" w:type="dxa"/>
          </w:tcPr>
          <w:p w14:paraId="6756EBD8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90" w:type="dxa"/>
          </w:tcPr>
          <w:p w14:paraId="0CA29EF4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170" w:type="dxa"/>
          </w:tcPr>
          <w:p w14:paraId="55B8B62E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1080" w:type="dxa"/>
          </w:tcPr>
          <w:p w14:paraId="2A31DDC0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00" w:type="dxa"/>
          </w:tcPr>
          <w:p w14:paraId="5614DCD3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90" w:type="dxa"/>
          </w:tcPr>
          <w:p w14:paraId="79686ED4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</w:tr>
      <w:tr w:rsidR="00BC5A57" w:rsidRPr="00BC5A57" w14:paraId="1E7E9592" w14:textId="77777777" w:rsidTr="00BC5A57">
        <w:tc>
          <w:tcPr>
            <w:tcW w:w="2250" w:type="dxa"/>
          </w:tcPr>
          <w:p w14:paraId="1CF38EB8" w14:textId="77777777" w:rsidR="00BC5A57" w:rsidRPr="00BC5A57" w:rsidRDefault="00BC5A57" w:rsidP="00BC5A57">
            <w:pPr>
              <w:rPr>
                <w:i/>
                <w:sz w:val="21"/>
                <w:szCs w:val="21"/>
              </w:rPr>
            </w:pPr>
            <w:r w:rsidRPr="00BC5A57">
              <w:rPr>
                <w:i/>
                <w:sz w:val="21"/>
                <w:szCs w:val="21"/>
              </w:rPr>
              <w:t xml:space="preserve">  L. cornellensis</w:t>
            </w:r>
          </w:p>
        </w:tc>
        <w:tc>
          <w:tcPr>
            <w:tcW w:w="1170" w:type="dxa"/>
          </w:tcPr>
          <w:p w14:paraId="46B6DE0B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866" w:type="dxa"/>
          </w:tcPr>
          <w:p w14:paraId="7071247C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649" w:type="dxa"/>
          </w:tcPr>
          <w:p w14:paraId="3F9196BE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15" w:type="dxa"/>
          </w:tcPr>
          <w:p w14:paraId="4F50CDDD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080" w:type="dxa"/>
          </w:tcPr>
          <w:p w14:paraId="69F68521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170" w:type="dxa"/>
          </w:tcPr>
          <w:p w14:paraId="315E27C5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00" w:type="dxa"/>
          </w:tcPr>
          <w:p w14:paraId="04286FCF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90" w:type="dxa"/>
          </w:tcPr>
          <w:p w14:paraId="1E56175E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170" w:type="dxa"/>
          </w:tcPr>
          <w:p w14:paraId="67CB2958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1080" w:type="dxa"/>
          </w:tcPr>
          <w:p w14:paraId="77FDF7A5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00" w:type="dxa"/>
          </w:tcPr>
          <w:p w14:paraId="65127D9C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90" w:type="dxa"/>
          </w:tcPr>
          <w:p w14:paraId="1169AF81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</w:tr>
      <w:tr w:rsidR="00BC5A57" w:rsidRPr="00BC5A57" w14:paraId="2667AF64" w14:textId="77777777" w:rsidTr="00BC5A57">
        <w:tc>
          <w:tcPr>
            <w:tcW w:w="2250" w:type="dxa"/>
          </w:tcPr>
          <w:p w14:paraId="793CD43B" w14:textId="77777777" w:rsidR="00BC5A57" w:rsidRPr="00BC5A57" w:rsidRDefault="00BC5A57" w:rsidP="00BC5A57">
            <w:pPr>
              <w:rPr>
                <w:i/>
                <w:sz w:val="21"/>
                <w:szCs w:val="21"/>
              </w:rPr>
            </w:pPr>
            <w:r w:rsidRPr="00BC5A57">
              <w:rPr>
                <w:i/>
                <w:sz w:val="21"/>
                <w:szCs w:val="21"/>
              </w:rPr>
              <w:t xml:space="preserve">  L. newyorkensis</w:t>
            </w:r>
          </w:p>
        </w:tc>
        <w:tc>
          <w:tcPr>
            <w:tcW w:w="1170" w:type="dxa"/>
          </w:tcPr>
          <w:p w14:paraId="2DA6E59A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866" w:type="dxa"/>
          </w:tcPr>
          <w:p w14:paraId="76C31CAF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649" w:type="dxa"/>
          </w:tcPr>
          <w:p w14:paraId="36305A50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15" w:type="dxa"/>
          </w:tcPr>
          <w:p w14:paraId="780588E6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080" w:type="dxa"/>
          </w:tcPr>
          <w:p w14:paraId="0761D798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1170" w:type="dxa"/>
          </w:tcPr>
          <w:p w14:paraId="4F989565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00" w:type="dxa"/>
          </w:tcPr>
          <w:p w14:paraId="2BA81FDB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90" w:type="dxa"/>
          </w:tcPr>
          <w:p w14:paraId="6BDAD811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170" w:type="dxa"/>
          </w:tcPr>
          <w:p w14:paraId="459FF744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1080" w:type="dxa"/>
          </w:tcPr>
          <w:p w14:paraId="24DDC58B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00" w:type="dxa"/>
          </w:tcPr>
          <w:p w14:paraId="6AF0372A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90" w:type="dxa"/>
          </w:tcPr>
          <w:p w14:paraId="1C814603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</w:tr>
      <w:tr w:rsidR="00BC5A57" w:rsidRPr="00BC5A57" w14:paraId="045A988B" w14:textId="77777777" w:rsidTr="00BC5A57">
        <w:tc>
          <w:tcPr>
            <w:tcW w:w="2250" w:type="dxa"/>
          </w:tcPr>
          <w:p w14:paraId="72C0620C" w14:textId="77777777" w:rsidR="00BC5A57" w:rsidRPr="00BC5A57" w:rsidRDefault="00BC5A57" w:rsidP="00BC5A57">
            <w:pPr>
              <w:rPr>
                <w:i/>
                <w:sz w:val="21"/>
                <w:szCs w:val="21"/>
              </w:rPr>
            </w:pPr>
            <w:r w:rsidRPr="00BC5A57">
              <w:rPr>
                <w:i/>
                <w:sz w:val="21"/>
                <w:szCs w:val="21"/>
              </w:rPr>
              <w:t xml:space="preserve">  L. rocourtiae</w:t>
            </w:r>
          </w:p>
        </w:tc>
        <w:tc>
          <w:tcPr>
            <w:tcW w:w="1170" w:type="dxa"/>
          </w:tcPr>
          <w:p w14:paraId="597E5494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866" w:type="dxa"/>
          </w:tcPr>
          <w:p w14:paraId="5E7F9319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649" w:type="dxa"/>
          </w:tcPr>
          <w:p w14:paraId="5F3AFE0C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15" w:type="dxa"/>
          </w:tcPr>
          <w:p w14:paraId="7530F5A3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1080" w:type="dxa"/>
          </w:tcPr>
          <w:p w14:paraId="724C61E7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1170" w:type="dxa"/>
          </w:tcPr>
          <w:p w14:paraId="7754C623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00" w:type="dxa"/>
          </w:tcPr>
          <w:p w14:paraId="0A422A39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90" w:type="dxa"/>
          </w:tcPr>
          <w:p w14:paraId="275A89C7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170" w:type="dxa"/>
          </w:tcPr>
          <w:p w14:paraId="57644C31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1080" w:type="dxa"/>
          </w:tcPr>
          <w:p w14:paraId="3DCBD6C8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00" w:type="dxa"/>
          </w:tcPr>
          <w:p w14:paraId="4FFB8E79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90" w:type="dxa"/>
          </w:tcPr>
          <w:p w14:paraId="00958D4E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</w:tr>
      <w:tr w:rsidR="00BC5A57" w:rsidRPr="00BC5A57" w14:paraId="7BE16ED8" w14:textId="77777777" w:rsidTr="00BC5A57">
        <w:tc>
          <w:tcPr>
            <w:tcW w:w="2250" w:type="dxa"/>
          </w:tcPr>
          <w:p w14:paraId="229AD09C" w14:textId="77777777" w:rsidR="00BC5A57" w:rsidRPr="00BC5A57" w:rsidRDefault="00BC5A57" w:rsidP="00BC5A57">
            <w:pPr>
              <w:rPr>
                <w:i/>
                <w:sz w:val="21"/>
                <w:szCs w:val="21"/>
              </w:rPr>
            </w:pPr>
            <w:r w:rsidRPr="00BC5A57">
              <w:rPr>
                <w:i/>
                <w:sz w:val="21"/>
                <w:szCs w:val="21"/>
              </w:rPr>
              <w:t xml:space="preserve">  L. weihenstephanensis</w:t>
            </w:r>
          </w:p>
        </w:tc>
        <w:tc>
          <w:tcPr>
            <w:tcW w:w="1170" w:type="dxa"/>
          </w:tcPr>
          <w:p w14:paraId="2841B3EB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866" w:type="dxa"/>
          </w:tcPr>
          <w:p w14:paraId="7B9FFE3F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649" w:type="dxa"/>
          </w:tcPr>
          <w:p w14:paraId="43E99E1A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15" w:type="dxa"/>
          </w:tcPr>
          <w:p w14:paraId="74631A31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80" w:type="dxa"/>
          </w:tcPr>
          <w:p w14:paraId="18F0C656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1170" w:type="dxa"/>
          </w:tcPr>
          <w:p w14:paraId="67F58085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00" w:type="dxa"/>
          </w:tcPr>
          <w:p w14:paraId="50505FC2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90" w:type="dxa"/>
          </w:tcPr>
          <w:p w14:paraId="36766F77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170" w:type="dxa"/>
          </w:tcPr>
          <w:p w14:paraId="789F07D6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1080" w:type="dxa"/>
          </w:tcPr>
          <w:p w14:paraId="07FC9442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00" w:type="dxa"/>
          </w:tcPr>
          <w:p w14:paraId="7FD050A9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90" w:type="dxa"/>
          </w:tcPr>
          <w:p w14:paraId="75B3556F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</w:tr>
      <w:tr w:rsidR="00BC5A57" w:rsidRPr="00BC5A57" w14:paraId="2AE1E7EE" w14:textId="77777777" w:rsidTr="00BC5A57">
        <w:tc>
          <w:tcPr>
            <w:tcW w:w="2250" w:type="dxa"/>
          </w:tcPr>
          <w:p w14:paraId="1266477D" w14:textId="77777777" w:rsidR="00BC5A57" w:rsidRPr="00BC5A57" w:rsidRDefault="00BC5A57" w:rsidP="00BC5A57">
            <w:pPr>
              <w:rPr>
                <w:i/>
                <w:sz w:val="21"/>
                <w:szCs w:val="21"/>
              </w:rPr>
            </w:pPr>
            <w:r w:rsidRPr="00BC5A57">
              <w:rPr>
                <w:i/>
                <w:sz w:val="21"/>
                <w:szCs w:val="21"/>
              </w:rPr>
              <w:t xml:space="preserve">  L. grandensis</w:t>
            </w:r>
          </w:p>
        </w:tc>
        <w:tc>
          <w:tcPr>
            <w:tcW w:w="1170" w:type="dxa"/>
          </w:tcPr>
          <w:p w14:paraId="78D132FD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866" w:type="dxa"/>
          </w:tcPr>
          <w:p w14:paraId="0C9E170A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649" w:type="dxa"/>
          </w:tcPr>
          <w:p w14:paraId="27E68951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15" w:type="dxa"/>
          </w:tcPr>
          <w:p w14:paraId="522EA21F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80" w:type="dxa"/>
          </w:tcPr>
          <w:p w14:paraId="620E53DB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170" w:type="dxa"/>
          </w:tcPr>
          <w:p w14:paraId="5AB3D52B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00" w:type="dxa"/>
          </w:tcPr>
          <w:p w14:paraId="4005BFF1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90" w:type="dxa"/>
          </w:tcPr>
          <w:p w14:paraId="37A15AEA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170" w:type="dxa"/>
          </w:tcPr>
          <w:p w14:paraId="44299F18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1080" w:type="dxa"/>
          </w:tcPr>
          <w:p w14:paraId="0BC93EA1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00" w:type="dxa"/>
          </w:tcPr>
          <w:p w14:paraId="427450F9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90" w:type="dxa"/>
          </w:tcPr>
          <w:p w14:paraId="035339ED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</w:tr>
      <w:tr w:rsidR="00BC5A57" w:rsidRPr="00BC5A57" w14:paraId="46F2AF57" w14:textId="77777777" w:rsidTr="00BC5A57">
        <w:tc>
          <w:tcPr>
            <w:tcW w:w="2250" w:type="dxa"/>
          </w:tcPr>
          <w:p w14:paraId="378B5D18" w14:textId="77777777" w:rsidR="00BC5A57" w:rsidRPr="00BC5A57" w:rsidRDefault="00BC5A57" w:rsidP="00BC5A57">
            <w:pPr>
              <w:rPr>
                <w:i/>
                <w:sz w:val="21"/>
                <w:szCs w:val="21"/>
              </w:rPr>
            </w:pPr>
            <w:r w:rsidRPr="00BC5A57">
              <w:rPr>
                <w:i/>
                <w:sz w:val="21"/>
                <w:szCs w:val="21"/>
              </w:rPr>
              <w:t xml:space="preserve">  L. booriae</w:t>
            </w:r>
          </w:p>
        </w:tc>
        <w:tc>
          <w:tcPr>
            <w:tcW w:w="1170" w:type="dxa"/>
          </w:tcPr>
          <w:p w14:paraId="787F4512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866" w:type="dxa"/>
          </w:tcPr>
          <w:p w14:paraId="4589BE32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649" w:type="dxa"/>
          </w:tcPr>
          <w:p w14:paraId="50526B57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15" w:type="dxa"/>
          </w:tcPr>
          <w:p w14:paraId="04ECC705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1080" w:type="dxa"/>
          </w:tcPr>
          <w:p w14:paraId="0A9BB933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1170" w:type="dxa"/>
          </w:tcPr>
          <w:p w14:paraId="131C9DB7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00" w:type="dxa"/>
          </w:tcPr>
          <w:p w14:paraId="4BDB3432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90" w:type="dxa"/>
          </w:tcPr>
          <w:p w14:paraId="336E3D47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v</w:t>
            </w:r>
          </w:p>
        </w:tc>
        <w:tc>
          <w:tcPr>
            <w:tcW w:w="1170" w:type="dxa"/>
          </w:tcPr>
          <w:p w14:paraId="2731A1D7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1080" w:type="dxa"/>
          </w:tcPr>
          <w:p w14:paraId="361A6ECD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00" w:type="dxa"/>
          </w:tcPr>
          <w:p w14:paraId="2F198311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90" w:type="dxa"/>
          </w:tcPr>
          <w:p w14:paraId="00C5FFCB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</w:tr>
      <w:tr w:rsidR="00BC5A57" w:rsidRPr="00BC5A57" w14:paraId="0355681F" w14:textId="77777777" w:rsidTr="00BC5A57">
        <w:tc>
          <w:tcPr>
            <w:tcW w:w="2250" w:type="dxa"/>
          </w:tcPr>
          <w:p w14:paraId="673D76F8" w14:textId="77777777" w:rsidR="00BC5A57" w:rsidRPr="00BC5A57" w:rsidRDefault="00BC5A57" w:rsidP="00BC5A57">
            <w:pPr>
              <w:rPr>
                <w:i/>
                <w:sz w:val="21"/>
                <w:szCs w:val="21"/>
              </w:rPr>
            </w:pPr>
            <w:r w:rsidRPr="00BC5A57">
              <w:rPr>
                <w:i/>
                <w:sz w:val="21"/>
                <w:szCs w:val="21"/>
              </w:rPr>
              <w:t xml:space="preserve">  L. riparia</w:t>
            </w:r>
          </w:p>
        </w:tc>
        <w:tc>
          <w:tcPr>
            <w:tcW w:w="1170" w:type="dxa"/>
          </w:tcPr>
          <w:p w14:paraId="3C09EFA5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866" w:type="dxa"/>
          </w:tcPr>
          <w:p w14:paraId="643B67D4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649" w:type="dxa"/>
          </w:tcPr>
          <w:p w14:paraId="560B1684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15" w:type="dxa"/>
          </w:tcPr>
          <w:p w14:paraId="026BB261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1080" w:type="dxa"/>
          </w:tcPr>
          <w:p w14:paraId="78A6E058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1170" w:type="dxa"/>
          </w:tcPr>
          <w:p w14:paraId="34F97726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v</w:t>
            </w:r>
          </w:p>
        </w:tc>
        <w:tc>
          <w:tcPr>
            <w:tcW w:w="900" w:type="dxa"/>
          </w:tcPr>
          <w:p w14:paraId="615CBBDA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90" w:type="dxa"/>
          </w:tcPr>
          <w:p w14:paraId="3D9F8C3D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170" w:type="dxa"/>
          </w:tcPr>
          <w:p w14:paraId="2CD3C52C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1080" w:type="dxa"/>
          </w:tcPr>
          <w:p w14:paraId="533FE7A0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00" w:type="dxa"/>
          </w:tcPr>
          <w:p w14:paraId="55A5B945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90" w:type="dxa"/>
          </w:tcPr>
          <w:p w14:paraId="51C1653B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</w:tr>
      <w:tr w:rsidR="00BC5A57" w:rsidRPr="00BC5A57" w14:paraId="471B8B2F" w14:textId="77777777" w:rsidTr="00BC5A57">
        <w:tc>
          <w:tcPr>
            <w:tcW w:w="2250" w:type="dxa"/>
          </w:tcPr>
          <w:p w14:paraId="7E881F03" w14:textId="77777777" w:rsidR="00BC5A57" w:rsidRPr="00BC5A57" w:rsidRDefault="00BC5A57" w:rsidP="00BC5A57">
            <w:pPr>
              <w:rPr>
                <w:i/>
                <w:sz w:val="21"/>
                <w:szCs w:val="21"/>
              </w:rPr>
            </w:pPr>
            <w:r w:rsidRPr="00BC5A57">
              <w:rPr>
                <w:i/>
                <w:sz w:val="21"/>
                <w:szCs w:val="21"/>
              </w:rPr>
              <w:t xml:space="preserve"> Mesolisteria</w:t>
            </w:r>
          </w:p>
        </w:tc>
        <w:tc>
          <w:tcPr>
            <w:tcW w:w="1170" w:type="dxa"/>
          </w:tcPr>
          <w:p w14:paraId="471AA74F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66" w:type="dxa"/>
          </w:tcPr>
          <w:p w14:paraId="64915DC9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49" w:type="dxa"/>
          </w:tcPr>
          <w:p w14:paraId="37C7CAED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15" w:type="dxa"/>
          </w:tcPr>
          <w:p w14:paraId="06C0B6F3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80" w:type="dxa"/>
          </w:tcPr>
          <w:p w14:paraId="2A373B61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70" w:type="dxa"/>
          </w:tcPr>
          <w:p w14:paraId="23EDCD6F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14:paraId="74EEE2F4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0B859D5C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70" w:type="dxa"/>
          </w:tcPr>
          <w:p w14:paraId="1FF2897F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80" w:type="dxa"/>
          </w:tcPr>
          <w:p w14:paraId="36919405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14:paraId="09E85737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316692D4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</w:p>
        </w:tc>
      </w:tr>
      <w:tr w:rsidR="00BC5A57" w:rsidRPr="00BC5A57" w14:paraId="506D7081" w14:textId="77777777" w:rsidTr="00BC5A57">
        <w:tc>
          <w:tcPr>
            <w:tcW w:w="2250" w:type="dxa"/>
          </w:tcPr>
          <w:p w14:paraId="06B75E73" w14:textId="77777777" w:rsidR="00BC5A57" w:rsidRPr="00BC5A57" w:rsidRDefault="00BC5A57" w:rsidP="00BC5A57">
            <w:pPr>
              <w:rPr>
                <w:i/>
                <w:sz w:val="21"/>
                <w:szCs w:val="21"/>
              </w:rPr>
            </w:pPr>
            <w:r w:rsidRPr="00BC5A57">
              <w:rPr>
                <w:i/>
                <w:sz w:val="21"/>
                <w:szCs w:val="21"/>
              </w:rPr>
              <w:t xml:space="preserve">  L. fleischmannii</w:t>
            </w:r>
          </w:p>
        </w:tc>
        <w:tc>
          <w:tcPr>
            <w:tcW w:w="1170" w:type="dxa"/>
          </w:tcPr>
          <w:p w14:paraId="43AF031F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866" w:type="dxa"/>
          </w:tcPr>
          <w:p w14:paraId="2C178F95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649" w:type="dxa"/>
          </w:tcPr>
          <w:p w14:paraId="1EEC205F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15" w:type="dxa"/>
          </w:tcPr>
          <w:p w14:paraId="63A29CCC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080" w:type="dxa"/>
          </w:tcPr>
          <w:p w14:paraId="70663877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v</w:t>
            </w:r>
          </w:p>
        </w:tc>
        <w:tc>
          <w:tcPr>
            <w:tcW w:w="1170" w:type="dxa"/>
          </w:tcPr>
          <w:p w14:paraId="1C911ED3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v</w:t>
            </w:r>
          </w:p>
        </w:tc>
        <w:tc>
          <w:tcPr>
            <w:tcW w:w="900" w:type="dxa"/>
          </w:tcPr>
          <w:p w14:paraId="06584638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90" w:type="dxa"/>
          </w:tcPr>
          <w:p w14:paraId="038A835A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170" w:type="dxa"/>
          </w:tcPr>
          <w:p w14:paraId="73DDBF3A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1080" w:type="dxa"/>
          </w:tcPr>
          <w:p w14:paraId="1CFE025E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00" w:type="dxa"/>
          </w:tcPr>
          <w:p w14:paraId="57AD9202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90" w:type="dxa"/>
          </w:tcPr>
          <w:p w14:paraId="38C749F8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</w:tr>
      <w:tr w:rsidR="00BC5A57" w:rsidRPr="00BC5A57" w14:paraId="2137E2D9" w14:textId="77777777" w:rsidTr="00BC5A57">
        <w:tc>
          <w:tcPr>
            <w:tcW w:w="2250" w:type="dxa"/>
          </w:tcPr>
          <w:p w14:paraId="1181F4A9" w14:textId="77777777" w:rsidR="00BC5A57" w:rsidRPr="00BC5A57" w:rsidRDefault="00BC5A57" w:rsidP="00BC5A57">
            <w:pPr>
              <w:rPr>
                <w:i/>
                <w:sz w:val="21"/>
                <w:szCs w:val="21"/>
              </w:rPr>
            </w:pPr>
            <w:r w:rsidRPr="00BC5A57">
              <w:rPr>
                <w:i/>
                <w:sz w:val="21"/>
                <w:szCs w:val="21"/>
              </w:rPr>
              <w:t xml:space="preserve">  L. floridensis</w:t>
            </w:r>
          </w:p>
        </w:tc>
        <w:tc>
          <w:tcPr>
            <w:tcW w:w="1170" w:type="dxa"/>
          </w:tcPr>
          <w:p w14:paraId="4193AB2C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866" w:type="dxa"/>
          </w:tcPr>
          <w:p w14:paraId="591A7E2A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649" w:type="dxa"/>
          </w:tcPr>
          <w:p w14:paraId="68670086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15" w:type="dxa"/>
          </w:tcPr>
          <w:p w14:paraId="528C0AC4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080" w:type="dxa"/>
          </w:tcPr>
          <w:p w14:paraId="6185E53B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170" w:type="dxa"/>
          </w:tcPr>
          <w:p w14:paraId="68B7F514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00" w:type="dxa"/>
          </w:tcPr>
          <w:p w14:paraId="7441E8A3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90" w:type="dxa"/>
          </w:tcPr>
          <w:p w14:paraId="1F86B665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170" w:type="dxa"/>
          </w:tcPr>
          <w:p w14:paraId="0E0FF9DD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080" w:type="dxa"/>
          </w:tcPr>
          <w:p w14:paraId="15F15D78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00" w:type="dxa"/>
          </w:tcPr>
          <w:p w14:paraId="679B7153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90" w:type="dxa"/>
          </w:tcPr>
          <w:p w14:paraId="515767D9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</w:tr>
      <w:tr w:rsidR="00BC5A57" w:rsidRPr="00BC5A57" w14:paraId="5EB315FF" w14:textId="77777777" w:rsidTr="00BC5A57">
        <w:tc>
          <w:tcPr>
            <w:tcW w:w="2250" w:type="dxa"/>
          </w:tcPr>
          <w:p w14:paraId="780671B3" w14:textId="77777777" w:rsidR="00BC5A57" w:rsidRPr="00BC5A57" w:rsidRDefault="00BC5A57" w:rsidP="00BC5A57">
            <w:pPr>
              <w:rPr>
                <w:i/>
                <w:sz w:val="21"/>
                <w:szCs w:val="21"/>
              </w:rPr>
            </w:pPr>
            <w:r w:rsidRPr="00BC5A57">
              <w:rPr>
                <w:i/>
                <w:sz w:val="21"/>
                <w:szCs w:val="21"/>
              </w:rPr>
              <w:t xml:space="preserve">  L. aquatica</w:t>
            </w:r>
          </w:p>
        </w:tc>
        <w:tc>
          <w:tcPr>
            <w:tcW w:w="1170" w:type="dxa"/>
          </w:tcPr>
          <w:p w14:paraId="2A44DC2F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866" w:type="dxa"/>
          </w:tcPr>
          <w:p w14:paraId="2EBFD02A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649" w:type="dxa"/>
          </w:tcPr>
          <w:p w14:paraId="0FA1B3FA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15" w:type="dxa"/>
          </w:tcPr>
          <w:p w14:paraId="498233B2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1080" w:type="dxa"/>
          </w:tcPr>
          <w:p w14:paraId="2305FE25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170" w:type="dxa"/>
          </w:tcPr>
          <w:p w14:paraId="37F39A0C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00" w:type="dxa"/>
          </w:tcPr>
          <w:p w14:paraId="17699893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90" w:type="dxa"/>
          </w:tcPr>
          <w:p w14:paraId="490F0D8D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1170" w:type="dxa"/>
          </w:tcPr>
          <w:p w14:paraId="6187C55E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1080" w:type="dxa"/>
          </w:tcPr>
          <w:p w14:paraId="30AB9D9C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00" w:type="dxa"/>
          </w:tcPr>
          <w:p w14:paraId="42CA4A2E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90" w:type="dxa"/>
          </w:tcPr>
          <w:p w14:paraId="658C9EC0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</w:tr>
      <w:tr w:rsidR="00BC5A57" w:rsidRPr="00BC5A57" w14:paraId="3B4A51D7" w14:textId="77777777" w:rsidTr="00BC5A57">
        <w:tc>
          <w:tcPr>
            <w:tcW w:w="2250" w:type="dxa"/>
          </w:tcPr>
          <w:p w14:paraId="175FC735" w14:textId="77777777" w:rsidR="00BC5A57" w:rsidRPr="00BC5A57" w:rsidRDefault="00BC5A57" w:rsidP="00BC5A57">
            <w:pPr>
              <w:rPr>
                <w:i/>
                <w:sz w:val="21"/>
                <w:szCs w:val="21"/>
              </w:rPr>
            </w:pPr>
            <w:r w:rsidRPr="00BC5A57">
              <w:rPr>
                <w:i/>
                <w:sz w:val="21"/>
                <w:szCs w:val="21"/>
              </w:rPr>
              <w:t xml:space="preserve">  L. valentina</w:t>
            </w:r>
          </w:p>
        </w:tc>
        <w:tc>
          <w:tcPr>
            <w:tcW w:w="1170" w:type="dxa"/>
          </w:tcPr>
          <w:p w14:paraId="506A017D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866" w:type="dxa"/>
          </w:tcPr>
          <w:p w14:paraId="0DC7EBF5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649" w:type="dxa"/>
          </w:tcPr>
          <w:p w14:paraId="49B3DDC9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15" w:type="dxa"/>
          </w:tcPr>
          <w:p w14:paraId="14504250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080" w:type="dxa"/>
          </w:tcPr>
          <w:p w14:paraId="660CA5D1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170" w:type="dxa"/>
          </w:tcPr>
          <w:p w14:paraId="0E4229F5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00" w:type="dxa"/>
          </w:tcPr>
          <w:p w14:paraId="1B50461E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90" w:type="dxa"/>
          </w:tcPr>
          <w:p w14:paraId="719EA385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v</w:t>
            </w:r>
          </w:p>
        </w:tc>
        <w:tc>
          <w:tcPr>
            <w:tcW w:w="1170" w:type="dxa"/>
          </w:tcPr>
          <w:p w14:paraId="6DF40F1D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1080" w:type="dxa"/>
          </w:tcPr>
          <w:p w14:paraId="46F4B7A8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00" w:type="dxa"/>
          </w:tcPr>
          <w:p w14:paraId="35368611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90" w:type="dxa"/>
          </w:tcPr>
          <w:p w14:paraId="07C21272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</w:tr>
      <w:tr w:rsidR="00BC5A57" w:rsidRPr="00BC5A57" w14:paraId="2CC02BFF" w14:textId="77777777" w:rsidTr="00BC5A57">
        <w:tc>
          <w:tcPr>
            <w:tcW w:w="2250" w:type="dxa"/>
          </w:tcPr>
          <w:p w14:paraId="2D328850" w14:textId="77777777" w:rsidR="00BC5A57" w:rsidRPr="00BC5A57" w:rsidRDefault="00BC5A57" w:rsidP="00BC5A57">
            <w:pPr>
              <w:rPr>
                <w:i/>
                <w:sz w:val="21"/>
                <w:szCs w:val="21"/>
              </w:rPr>
            </w:pPr>
            <w:r w:rsidRPr="00BC5A57">
              <w:rPr>
                <w:i/>
                <w:sz w:val="21"/>
                <w:szCs w:val="21"/>
              </w:rPr>
              <w:t xml:space="preserve">  L. thailandensis</w:t>
            </w:r>
          </w:p>
        </w:tc>
        <w:tc>
          <w:tcPr>
            <w:tcW w:w="1170" w:type="dxa"/>
          </w:tcPr>
          <w:p w14:paraId="06A42B6D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866" w:type="dxa"/>
          </w:tcPr>
          <w:p w14:paraId="63229736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649" w:type="dxa"/>
          </w:tcPr>
          <w:p w14:paraId="410FEFAC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15" w:type="dxa"/>
          </w:tcPr>
          <w:p w14:paraId="1B6A7965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080" w:type="dxa"/>
          </w:tcPr>
          <w:p w14:paraId="5EBFDE59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70" w:type="dxa"/>
          </w:tcPr>
          <w:p w14:paraId="01C1E131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00" w:type="dxa"/>
          </w:tcPr>
          <w:p w14:paraId="05E8B4A6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90" w:type="dxa"/>
          </w:tcPr>
          <w:p w14:paraId="4B66FF5A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1170" w:type="dxa"/>
          </w:tcPr>
          <w:p w14:paraId="495EEF42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1080" w:type="dxa"/>
          </w:tcPr>
          <w:p w14:paraId="5A0DA425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00" w:type="dxa"/>
          </w:tcPr>
          <w:p w14:paraId="585F123B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90" w:type="dxa"/>
          </w:tcPr>
          <w:p w14:paraId="524B45C3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</w:tr>
      <w:tr w:rsidR="00BC5A57" w:rsidRPr="00BC5A57" w14:paraId="5A39D4DB" w14:textId="77777777" w:rsidTr="00BC5A57">
        <w:tc>
          <w:tcPr>
            <w:tcW w:w="2250" w:type="dxa"/>
          </w:tcPr>
          <w:p w14:paraId="6364AD87" w14:textId="77777777" w:rsidR="00BC5A57" w:rsidRPr="00BC5A57" w:rsidRDefault="00BC5A57" w:rsidP="00BC5A57">
            <w:pPr>
              <w:rPr>
                <w:i/>
                <w:sz w:val="21"/>
                <w:szCs w:val="21"/>
              </w:rPr>
            </w:pPr>
            <w:r w:rsidRPr="00BC5A57">
              <w:rPr>
                <w:i/>
                <w:sz w:val="21"/>
                <w:szCs w:val="21"/>
              </w:rPr>
              <w:t xml:space="preserve">  L. goaensis</w:t>
            </w:r>
          </w:p>
        </w:tc>
        <w:tc>
          <w:tcPr>
            <w:tcW w:w="1170" w:type="dxa"/>
          </w:tcPr>
          <w:p w14:paraId="2861F05B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866" w:type="dxa"/>
          </w:tcPr>
          <w:p w14:paraId="504EA481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649" w:type="dxa"/>
          </w:tcPr>
          <w:p w14:paraId="7409D3B5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15" w:type="dxa"/>
          </w:tcPr>
          <w:p w14:paraId="380BC7B5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080" w:type="dxa"/>
          </w:tcPr>
          <w:p w14:paraId="36F93575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170" w:type="dxa"/>
          </w:tcPr>
          <w:p w14:paraId="1184A704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00" w:type="dxa"/>
          </w:tcPr>
          <w:p w14:paraId="2908124E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90" w:type="dxa"/>
          </w:tcPr>
          <w:p w14:paraId="35B3099C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170" w:type="dxa"/>
          </w:tcPr>
          <w:p w14:paraId="30848641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080" w:type="dxa"/>
          </w:tcPr>
          <w:p w14:paraId="671F4A9F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00" w:type="dxa"/>
          </w:tcPr>
          <w:p w14:paraId="367E9BE4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90" w:type="dxa"/>
          </w:tcPr>
          <w:p w14:paraId="322F4369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</w:tr>
      <w:tr w:rsidR="00BC5A57" w:rsidRPr="00BC5A57" w14:paraId="1693E212" w14:textId="77777777" w:rsidTr="00BC5A57">
        <w:tc>
          <w:tcPr>
            <w:tcW w:w="2250" w:type="dxa"/>
          </w:tcPr>
          <w:p w14:paraId="77A7BADC" w14:textId="77777777" w:rsidR="00BC5A57" w:rsidRPr="00BC5A57" w:rsidRDefault="00BC5A57" w:rsidP="00BC5A57">
            <w:pPr>
              <w:rPr>
                <w:i/>
                <w:sz w:val="21"/>
                <w:szCs w:val="21"/>
              </w:rPr>
            </w:pPr>
            <w:r w:rsidRPr="00BC5A57">
              <w:rPr>
                <w:i/>
                <w:sz w:val="21"/>
                <w:szCs w:val="21"/>
              </w:rPr>
              <w:t xml:space="preserve">  L. ilorinensis</w:t>
            </w:r>
          </w:p>
        </w:tc>
        <w:tc>
          <w:tcPr>
            <w:tcW w:w="1170" w:type="dxa"/>
          </w:tcPr>
          <w:p w14:paraId="78B879F0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866" w:type="dxa"/>
          </w:tcPr>
          <w:p w14:paraId="582ADB4E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649" w:type="dxa"/>
          </w:tcPr>
          <w:p w14:paraId="7F2C278F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15" w:type="dxa"/>
          </w:tcPr>
          <w:p w14:paraId="5BF68C30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080" w:type="dxa"/>
          </w:tcPr>
          <w:p w14:paraId="1C6CF55E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170" w:type="dxa"/>
          </w:tcPr>
          <w:p w14:paraId="1B0DC827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00" w:type="dxa"/>
          </w:tcPr>
          <w:p w14:paraId="7AC45210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90" w:type="dxa"/>
          </w:tcPr>
          <w:p w14:paraId="588D1E1B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170" w:type="dxa"/>
          </w:tcPr>
          <w:p w14:paraId="38C8DA09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080" w:type="dxa"/>
          </w:tcPr>
          <w:p w14:paraId="0C615826" w14:textId="77777777" w:rsidR="00BC5A57" w:rsidRPr="00BC5A57" w:rsidRDefault="00BC5A57" w:rsidP="00BC5A57">
            <w:pPr>
              <w:jc w:val="center"/>
              <w:rPr>
                <w:sz w:val="21"/>
                <w:szCs w:val="21"/>
                <w:vertAlign w:val="superscript"/>
              </w:rPr>
            </w:pPr>
            <w:r w:rsidRPr="00BC5A57">
              <w:rPr>
                <w:sz w:val="21"/>
                <w:szCs w:val="21"/>
              </w:rPr>
              <w:t>+(37</w:t>
            </w:r>
            <w:r w:rsidRPr="00BC5A57">
              <w:rPr>
                <w:rFonts w:cstheme="minorHAnsi"/>
                <w:sz w:val="21"/>
                <w:szCs w:val="21"/>
              </w:rPr>
              <w:t>°</w:t>
            </w:r>
            <w:r w:rsidRPr="00BC5A57">
              <w:rPr>
                <w:sz w:val="21"/>
                <w:szCs w:val="21"/>
              </w:rPr>
              <w:t>C)</w:t>
            </w:r>
            <w:r w:rsidRPr="00BC5A57">
              <w:rPr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900" w:type="dxa"/>
          </w:tcPr>
          <w:p w14:paraId="0D7F6B38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90" w:type="dxa"/>
          </w:tcPr>
          <w:p w14:paraId="6C410CC5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</w:tr>
      <w:tr w:rsidR="00BC5A57" w:rsidRPr="00BC5A57" w14:paraId="6724F06C" w14:textId="77777777" w:rsidTr="00BC5A57">
        <w:trPr>
          <w:trHeight w:val="301"/>
        </w:trPr>
        <w:tc>
          <w:tcPr>
            <w:tcW w:w="2250" w:type="dxa"/>
            <w:tcBorders>
              <w:bottom w:val="single" w:sz="4" w:space="0" w:color="auto"/>
            </w:tcBorders>
          </w:tcPr>
          <w:p w14:paraId="425493CC" w14:textId="77777777" w:rsidR="00BC5A57" w:rsidRPr="00BC5A57" w:rsidRDefault="00BC5A57" w:rsidP="00BC5A57">
            <w:pPr>
              <w:rPr>
                <w:i/>
                <w:sz w:val="21"/>
                <w:szCs w:val="21"/>
              </w:rPr>
            </w:pPr>
            <w:r w:rsidRPr="00BC5A57">
              <w:rPr>
                <w:i/>
                <w:sz w:val="21"/>
                <w:szCs w:val="21"/>
              </w:rPr>
              <w:t xml:space="preserve">  L. costaricensi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1B6C8FC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1C493727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649" w:type="dxa"/>
            <w:tcBorders>
              <w:bottom w:val="single" w:sz="4" w:space="0" w:color="auto"/>
            </w:tcBorders>
          </w:tcPr>
          <w:p w14:paraId="3FD59135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7F308760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3C66803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D90F18F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C8FFD2C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AF0757F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5D8745C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BF4C48F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+(37</w:t>
            </w:r>
            <w:r w:rsidRPr="00BC5A57">
              <w:rPr>
                <w:rFonts w:cstheme="minorHAnsi"/>
                <w:sz w:val="21"/>
                <w:szCs w:val="21"/>
              </w:rPr>
              <w:t>°</w:t>
            </w:r>
            <w:r w:rsidRPr="00BC5A57">
              <w:rPr>
                <w:sz w:val="21"/>
                <w:szCs w:val="21"/>
              </w:rPr>
              <w:t>C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825ABAA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8379390" w14:textId="77777777" w:rsidR="00BC5A57" w:rsidRPr="00BC5A57" w:rsidRDefault="00BC5A57" w:rsidP="00BC5A57">
            <w:pPr>
              <w:jc w:val="center"/>
              <w:rPr>
                <w:sz w:val="21"/>
                <w:szCs w:val="21"/>
              </w:rPr>
            </w:pPr>
            <w:r w:rsidRPr="00BC5A57">
              <w:rPr>
                <w:sz w:val="21"/>
                <w:szCs w:val="21"/>
              </w:rPr>
              <w:t>-</w:t>
            </w:r>
          </w:p>
        </w:tc>
      </w:tr>
    </w:tbl>
    <w:p w14:paraId="34BEB02D" w14:textId="2787B631" w:rsidR="00F42704" w:rsidRDefault="005B210A" w:rsidP="00BC5A57">
      <w:pPr>
        <w:spacing w:after="0"/>
        <w:ind w:left="-450"/>
        <w:rPr>
          <w:sz w:val="18"/>
          <w:szCs w:val="18"/>
        </w:rPr>
      </w:pPr>
      <w:r>
        <w:rPr>
          <w:b/>
          <w:bCs/>
        </w:rPr>
        <w:t xml:space="preserve">Supplemental </w:t>
      </w:r>
      <w:r w:rsidR="00F42704" w:rsidRPr="00BC5A57">
        <w:rPr>
          <w:b/>
          <w:bCs/>
        </w:rPr>
        <w:t xml:space="preserve">Table </w:t>
      </w:r>
      <w:r>
        <w:rPr>
          <w:b/>
          <w:bCs/>
        </w:rPr>
        <w:t>1</w:t>
      </w:r>
      <w:r w:rsidR="00F42704" w:rsidRPr="00BC5A57">
        <w:t>:</w:t>
      </w:r>
      <w:r w:rsidR="00F42704" w:rsidRPr="00BC5A57">
        <w:rPr>
          <w:sz w:val="18"/>
          <w:szCs w:val="18"/>
        </w:rPr>
        <w:t xml:space="preserve"> </w:t>
      </w:r>
      <w:r w:rsidR="00F42704" w:rsidRPr="00BC5A57">
        <w:t>Biochemical characteristics</w:t>
      </w:r>
      <w:r w:rsidR="00BC5A57" w:rsidRPr="00BC5A57">
        <w:t xml:space="preserve"> and carbohydrate acidification profiles</w:t>
      </w:r>
      <w:r w:rsidR="00F42704" w:rsidRPr="00BC5A57">
        <w:t xml:space="preserve"> for </w:t>
      </w:r>
      <w:r w:rsidR="00123E1E" w:rsidRPr="00BC5A57">
        <w:t xml:space="preserve">the </w:t>
      </w:r>
      <w:r w:rsidR="00F42704" w:rsidRPr="00BC5A57">
        <w:t xml:space="preserve">differentiation of </w:t>
      </w:r>
      <w:r w:rsidR="00F42704" w:rsidRPr="00BC5A57">
        <w:rPr>
          <w:i/>
          <w:iCs/>
        </w:rPr>
        <w:t xml:space="preserve">Listeria </w:t>
      </w:r>
      <w:r w:rsidR="00F42704" w:rsidRPr="00BC5A57">
        <w:t>species</w:t>
      </w:r>
    </w:p>
    <w:p w14:paraId="3E84799C" w14:textId="7FA40231" w:rsidR="00F42704" w:rsidRPr="00BC5A57" w:rsidRDefault="00F42704" w:rsidP="00BC5A57">
      <w:pPr>
        <w:spacing w:after="0"/>
        <w:ind w:left="-450"/>
        <w:rPr>
          <w:sz w:val="18"/>
          <w:szCs w:val="18"/>
        </w:rPr>
      </w:pPr>
      <w:r w:rsidRPr="00BC5A57">
        <w:rPr>
          <w:sz w:val="18"/>
          <w:szCs w:val="18"/>
        </w:rPr>
        <w:t xml:space="preserve">+, positive; -, negative; (+), weakly positive; v, variable; </w:t>
      </w:r>
      <w:r w:rsidRPr="00BC5A57">
        <w:rPr>
          <w:sz w:val="18"/>
          <w:szCs w:val="18"/>
          <w:vertAlign w:val="superscript"/>
        </w:rPr>
        <w:t>1</w:t>
      </w:r>
      <w:r w:rsidRPr="00BC5A57">
        <w:rPr>
          <w:sz w:val="18"/>
          <w:szCs w:val="18"/>
        </w:rPr>
        <w:t xml:space="preserve">PI-PLC, </w:t>
      </w:r>
      <w:r w:rsidR="008852D0" w:rsidRPr="00BC5A57">
        <w:rPr>
          <w:sz w:val="18"/>
          <w:szCs w:val="18"/>
        </w:rPr>
        <w:t>Phosphoinositide</w:t>
      </w:r>
      <w:r w:rsidRPr="00BC5A57">
        <w:rPr>
          <w:sz w:val="18"/>
          <w:szCs w:val="18"/>
        </w:rPr>
        <w:t xml:space="preserve"> phospholipase C; </w:t>
      </w:r>
      <w:r w:rsidRPr="00BC5A57">
        <w:rPr>
          <w:sz w:val="18"/>
          <w:szCs w:val="18"/>
          <w:vertAlign w:val="superscript"/>
        </w:rPr>
        <w:t>2</w:t>
      </w:r>
      <w:r w:rsidRPr="00BC5A57">
        <w:rPr>
          <w:sz w:val="18"/>
          <w:szCs w:val="18"/>
        </w:rPr>
        <w:t xml:space="preserve">DIM, Differentiation/Innocua/Moncytogenes test that is part of the API </w:t>
      </w:r>
      <w:r w:rsidRPr="00BC5A57">
        <w:rPr>
          <w:i/>
          <w:iCs/>
          <w:sz w:val="18"/>
          <w:szCs w:val="18"/>
        </w:rPr>
        <w:t xml:space="preserve">Listeria </w:t>
      </w:r>
      <w:r w:rsidRPr="00BC5A57">
        <w:rPr>
          <w:sz w:val="18"/>
          <w:szCs w:val="18"/>
        </w:rPr>
        <w:t xml:space="preserve">(bioMérieux) and detects </w:t>
      </w:r>
      <w:r w:rsidRPr="00BC5A57">
        <w:rPr>
          <w:sz w:val="18"/>
          <w:szCs w:val="18"/>
        </w:rPr>
        <w:sym w:font="Symbol" w:char="F061"/>
      </w:r>
      <w:r w:rsidRPr="00BC5A57">
        <w:rPr>
          <w:sz w:val="18"/>
          <w:szCs w:val="18"/>
        </w:rPr>
        <w:t>-arylamidase activity,</w:t>
      </w:r>
      <w:r w:rsidR="00BC5A57" w:rsidRPr="00BC5A57">
        <w:rPr>
          <w:sz w:val="18"/>
          <w:szCs w:val="18"/>
          <w:vertAlign w:val="superscript"/>
        </w:rPr>
        <w:t>3</w:t>
      </w:r>
      <w:r w:rsidR="00BC5A57" w:rsidRPr="00BC5A57">
        <w:rPr>
          <w:sz w:val="18"/>
          <w:szCs w:val="18"/>
        </w:rPr>
        <w:sym w:font="Symbol" w:char="F061"/>
      </w:r>
      <w:r w:rsidR="00BC5A57" w:rsidRPr="00BC5A57">
        <w:rPr>
          <w:sz w:val="18"/>
          <w:szCs w:val="18"/>
        </w:rPr>
        <w:t xml:space="preserve">MAN, </w:t>
      </w:r>
      <w:r w:rsidR="00BC5A57" w:rsidRPr="00BC5A57">
        <w:rPr>
          <w:sz w:val="18"/>
          <w:szCs w:val="18"/>
        </w:rPr>
        <w:sym w:font="Symbol" w:char="F061"/>
      </w:r>
      <w:r w:rsidR="00BC5A57" w:rsidRPr="00BC5A57">
        <w:rPr>
          <w:sz w:val="18"/>
          <w:szCs w:val="18"/>
        </w:rPr>
        <w:t>-mannosidase activity,</w:t>
      </w:r>
      <w:r w:rsidRPr="00BC5A57">
        <w:rPr>
          <w:sz w:val="18"/>
          <w:szCs w:val="18"/>
        </w:rPr>
        <w:t xml:space="preserve"> </w:t>
      </w:r>
      <w:r w:rsidR="00BC5A57" w:rsidRPr="00BC5A57">
        <w:rPr>
          <w:sz w:val="18"/>
          <w:szCs w:val="18"/>
          <w:vertAlign w:val="superscript"/>
        </w:rPr>
        <w:t>4</w:t>
      </w:r>
      <w:r w:rsidRPr="00BC5A57">
        <w:rPr>
          <w:sz w:val="18"/>
          <w:szCs w:val="18"/>
        </w:rPr>
        <w:t>Motility is only observed at 37˚</w:t>
      </w:r>
      <w:proofErr w:type="gramStart"/>
      <w:r w:rsidRPr="00BC5A57">
        <w:rPr>
          <w:sz w:val="18"/>
          <w:szCs w:val="18"/>
        </w:rPr>
        <w:t>C</w:t>
      </w:r>
      <w:proofErr w:type="gramEnd"/>
    </w:p>
    <w:p w14:paraId="42C4706A" w14:textId="77777777" w:rsidR="00F42704" w:rsidRPr="00F42704" w:rsidRDefault="00F42704"/>
    <w:sectPr w:rsidR="00F42704" w:rsidRPr="00F42704" w:rsidSect="00F42704">
      <w:pgSz w:w="15840" w:h="12240" w:orient="landscape"/>
      <w:pgMar w:top="0" w:right="1440" w:bottom="531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1A00"/>
    <w:rsid w:val="00090B45"/>
    <w:rsid w:val="000B3C26"/>
    <w:rsid w:val="00123E1E"/>
    <w:rsid w:val="00125522"/>
    <w:rsid w:val="001654A4"/>
    <w:rsid w:val="00274F6C"/>
    <w:rsid w:val="0028574A"/>
    <w:rsid w:val="003B14F7"/>
    <w:rsid w:val="005B210A"/>
    <w:rsid w:val="00753672"/>
    <w:rsid w:val="007E1B4D"/>
    <w:rsid w:val="008852D0"/>
    <w:rsid w:val="00991A00"/>
    <w:rsid w:val="00BC5A57"/>
    <w:rsid w:val="00C93E98"/>
    <w:rsid w:val="00DF5900"/>
    <w:rsid w:val="00E16A16"/>
    <w:rsid w:val="00F42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02B7E"/>
  <w15:chartTrackingRefBased/>
  <w15:docId w15:val="{E5278759-1E4F-425A-BCCF-45B38BE43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1A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4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ieux NutriSciences</Company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rine Carlin</dc:creator>
  <cp:keywords/>
  <dc:description/>
  <cp:lastModifiedBy>Renato Hohl Orsi</cp:lastModifiedBy>
  <cp:revision>2</cp:revision>
  <dcterms:created xsi:type="dcterms:W3CDTF">2023-11-09T14:16:00Z</dcterms:created>
  <dcterms:modified xsi:type="dcterms:W3CDTF">2023-11-09T14:16:00Z</dcterms:modified>
</cp:coreProperties>
</file>